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41B88" w14:textId="75657160" w:rsidR="00982B8A" w:rsidRPr="004B7623" w:rsidRDefault="00183248" w:rsidP="00982B8A">
      <w:pPr>
        <w:jc w:val="both"/>
      </w:pPr>
      <w:r w:rsidRPr="004137FE">
        <w:rPr>
          <w:b/>
          <w:bCs/>
        </w:rPr>
        <w:t xml:space="preserve">Supplemental Table </w:t>
      </w:r>
      <w:r>
        <w:rPr>
          <w:b/>
          <w:bCs/>
        </w:rPr>
        <w:t>S</w:t>
      </w:r>
      <w:r w:rsidRPr="004137FE">
        <w:rPr>
          <w:b/>
          <w:bCs/>
        </w:rPr>
        <w:t>1.</w:t>
      </w:r>
      <w:r w:rsidRPr="004137FE">
        <w:t xml:space="preserve"> </w:t>
      </w:r>
      <w:r w:rsidR="00982B8A" w:rsidRPr="004B7623">
        <w:t xml:space="preserve">Predicted </w:t>
      </w:r>
      <w:proofErr w:type="gramStart"/>
      <w:r w:rsidR="00982B8A" w:rsidRPr="004B7623">
        <w:t>blue‒green</w:t>
      </w:r>
      <w:proofErr w:type="gramEnd"/>
      <w:r w:rsidR="00982B8A" w:rsidRPr="004B7623">
        <w:t xml:space="preserve"> (BG) ratio and luminance of sticky straps for the visual system of greenhouse whitefly (GWF) and Western flower thrips (WFT) for experiment 1. Yellow-orange colours (Y1, Y2, Y3) differ in either BG ratio or luminance. </w:t>
      </w:r>
      <w:r w:rsidR="0066236D">
        <w:t xml:space="preserve">Commercial </w:t>
      </w:r>
      <w:proofErr w:type="spellStart"/>
      <w:r w:rsidR="0066236D">
        <w:t>Agrisense</w:t>
      </w:r>
      <w:proofErr w:type="spellEnd"/>
      <w:r w:rsidR="0066236D">
        <w:t xml:space="preserve"> cards are shown for comparison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50"/>
        <w:gridCol w:w="1650"/>
        <w:gridCol w:w="1650"/>
        <w:gridCol w:w="1650"/>
        <w:gridCol w:w="1651"/>
      </w:tblGrid>
      <w:tr w:rsidR="00982B8A" w:rsidRPr="004B7623" w14:paraId="69FEC24C" w14:textId="77777777" w:rsidTr="00183248">
        <w:trPr>
          <w:trHeight w:val="341"/>
        </w:trPr>
        <w:tc>
          <w:tcPr>
            <w:tcW w:w="1650" w:type="dxa"/>
          </w:tcPr>
          <w:p w14:paraId="5820F0EB" w14:textId="77777777" w:rsidR="00982B8A" w:rsidRPr="004B7623" w:rsidRDefault="00982B8A" w:rsidP="00924608">
            <w:pPr>
              <w:jc w:val="both"/>
            </w:pPr>
          </w:p>
        </w:tc>
        <w:tc>
          <w:tcPr>
            <w:tcW w:w="3300" w:type="dxa"/>
            <w:gridSpan w:val="2"/>
            <w:vAlign w:val="center"/>
          </w:tcPr>
          <w:p w14:paraId="02C75046" w14:textId="77777777" w:rsidR="00982B8A" w:rsidRPr="004B7623" w:rsidRDefault="00982B8A" w:rsidP="00924608">
            <w:pPr>
              <w:jc w:val="center"/>
            </w:pPr>
            <w:r w:rsidRPr="004B7623">
              <w:t>GWF</w:t>
            </w:r>
          </w:p>
        </w:tc>
        <w:tc>
          <w:tcPr>
            <w:tcW w:w="3301" w:type="dxa"/>
            <w:gridSpan w:val="2"/>
            <w:vAlign w:val="center"/>
          </w:tcPr>
          <w:p w14:paraId="335F4C4C" w14:textId="77777777" w:rsidR="00982B8A" w:rsidRPr="004B7623" w:rsidRDefault="00982B8A" w:rsidP="00924608">
            <w:pPr>
              <w:jc w:val="center"/>
            </w:pPr>
            <w:r w:rsidRPr="004B7623">
              <w:t>WFT</w:t>
            </w:r>
          </w:p>
        </w:tc>
      </w:tr>
      <w:tr w:rsidR="00982B8A" w:rsidRPr="004B7623" w14:paraId="7905513A" w14:textId="77777777" w:rsidTr="00183248">
        <w:trPr>
          <w:trHeight w:val="178"/>
        </w:trPr>
        <w:tc>
          <w:tcPr>
            <w:tcW w:w="1650" w:type="dxa"/>
          </w:tcPr>
          <w:p w14:paraId="6D70C169" w14:textId="77777777" w:rsidR="00982B8A" w:rsidRPr="004B7623" w:rsidRDefault="00982B8A" w:rsidP="00924608">
            <w:pPr>
              <w:jc w:val="both"/>
            </w:pPr>
            <w:r w:rsidRPr="004B7623">
              <w:t>Colour</w:t>
            </w:r>
          </w:p>
        </w:tc>
        <w:tc>
          <w:tcPr>
            <w:tcW w:w="1650" w:type="dxa"/>
          </w:tcPr>
          <w:p w14:paraId="19B8D740" w14:textId="77777777" w:rsidR="00982B8A" w:rsidRPr="004B7623" w:rsidRDefault="00982B8A" w:rsidP="00924608">
            <w:pPr>
              <w:jc w:val="both"/>
            </w:pPr>
            <w:r w:rsidRPr="004B7623">
              <w:t>BG ratio</w:t>
            </w:r>
          </w:p>
        </w:tc>
        <w:tc>
          <w:tcPr>
            <w:tcW w:w="1650" w:type="dxa"/>
          </w:tcPr>
          <w:p w14:paraId="632680B3" w14:textId="77777777" w:rsidR="00982B8A" w:rsidRPr="004B7623" w:rsidRDefault="00982B8A" w:rsidP="00924608">
            <w:pPr>
              <w:jc w:val="both"/>
            </w:pPr>
            <w:r w:rsidRPr="004B7623">
              <w:t>Luminance</w:t>
            </w:r>
          </w:p>
        </w:tc>
        <w:tc>
          <w:tcPr>
            <w:tcW w:w="1650" w:type="dxa"/>
          </w:tcPr>
          <w:p w14:paraId="572433AF" w14:textId="77777777" w:rsidR="00982B8A" w:rsidRPr="004B7623" w:rsidRDefault="00982B8A" w:rsidP="00924608">
            <w:pPr>
              <w:jc w:val="both"/>
            </w:pPr>
            <w:r w:rsidRPr="004B7623">
              <w:t>BG ratio</w:t>
            </w:r>
          </w:p>
        </w:tc>
        <w:tc>
          <w:tcPr>
            <w:tcW w:w="1651" w:type="dxa"/>
          </w:tcPr>
          <w:p w14:paraId="22DFA68E" w14:textId="77777777" w:rsidR="00982B8A" w:rsidRPr="004B7623" w:rsidRDefault="00982B8A" w:rsidP="00924608">
            <w:pPr>
              <w:jc w:val="both"/>
            </w:pPr>
            <w:r w:rsidRPr="004B7623">
              <w:t>Luminance</w:t>
            </w:r>
          </w:p>
        </w:tc>
      </w:tr>
      <w:tr w:rsidR="00982B8A" w:rsidRPr="004B7623" w14:paraId="6C7AD303" w14:textId="77777777" w:rsidTr="00183248">
        <w:trPr>
          <w:trHeight w:val="506"/>
        </w:trPr>
        <w:tc>
          <w:tcPr>
            <w:tcW w:w="1650" w:type="dxa"/>
          </w:tcPr>
          <w:p w14:paraId="5C0A0E63" w14:textId="77777777" w:rsidR="00982B8A" w:rsidRPr="004B7623" w:rsidRDefault="00982B8A" w:rsidP="00924608">
            <w:pPr>
              <w:jc w:val="both"/>
            </w:pPr>
            <w:r w:rsidRPr="004B7623">
              <w:t>Y1</w:t>
            </w:r>
          </w:p>
        </w:tc>
        <w:tc>
          <w:tcPr>
            <w:tcW w:w="1650" w:type="dxa"/>
          </w:tcPr>
          <w:p w14:paraId="08D6D099" w14:textId="77777777" w:rsidR="00982B8A" w:rsidRPr="004B7623" w:rsidRDefault="00982B8A" w:rsidP="00924608">
            <w:pPr>
              <w:jc w:val="both"/>
            </w:pPr>
            <w:r w:rsidRPr="004B7623">
              <w:t>-0.29</w:t>
            </w:r>
          </w:p>
        </w:tc>
        <w:tc>
          <w:tcPr>
            <w:tcW w:w="1650" w:type="dxa"/>
          </w:tcPr>
          <w:p w14:paraId="340D2EE3" w14:textId="77777777" w:rsidR="00982B8A" w:rsidRPr="004B7623" w:rsidRDefault="00982B8A" w:rsidP="00924608">
            <w:pPr>
              <w:jc w:val="both"/>
            </w:pPr>
            <w:r w:rsidRPr="004B7623">
              <w:t>0.30</w:t>
            </w:r>
          </w:p>
        </w:tc>
        <w:tc>
          <w:tcPr>
            <w:tcW w:w="1650" w:type="dxa"/>
          </w:tcPr>
          <w:p w14:paraId="78CC81DE" w14:textId="77777777" w:rsidR="00982B8A" w:rsidRPr="004B7623" w:rsidRDefault="00982B8A" w:rsidP="00924608">
            <w:pPr>
              <w:jc w:val="both"/>
            </w:pPr>
            <w:r w:rsidRPr="004B7623">
              <w:t>-0.43</w:t>
            </w:r>
          </w:p>
        </w:tc>
        <w:tc>
          <w:tcPr>
            <w:tcW w:w="1651" w:type="dxa"/>
          </w:tcPr>
          <w:p w14:paraId="589F25D2" w14:textId="77777777" w:rsidR="00982B8A" w:rsidRPr="004B7623" w:rsidRDefault="00982B8A" w:rsidP="00924608">
            <w:pPr>
              <w:jc w:val="both"/>
            </w:pPr>
            <w:r w:rsidRPr="004B7623">
              <w:t>0.38</w:t>
            </w:r>
          </w:p>
        </w:tc>
      </w:tr>
      <w:tr w:rsidR="00982B8A" w:rsidRPr="004B7623" w14:paraId="28F395E6" w14:textId="77777777" w:rsidTr="00183248">
        <w:trPr>
          <w:trHeight w:val="377"/>
        </w:trPr>
        <w:tc>
          <w:tcPr>
            <w:tcW w:w="1650" w:type="dxa"/>
          </w:tcPr>
          <w:p w14:paraId="3EFDFF3E" w14:textId="77777777" w:rsidR="00982B8A" w:rsidRPr="004B7623" w:rsidRDefault="00982B8A" w:rsidP="00924608">
            <w:pPr>
              <w:jc w:val="both"/>
            </w:pPr>
            <w:r w:rsidRPr="004B7623">
              <w:t>Y2</w:t>
            </w:r>
          </w:p>
        </w:tc>
        <w:tc>
          <w:tcPr>
            <w:tcW w:w="1650" w:type="dxa"/>
          </w:tcPr>
          <w:p w14:paraId="3135CFC1" w14:textId="77777777" w:rsidR="00982B8A" w:rsidRPr="004B7623" w:rsidRDefault="00982B8A" w:rsidP="00924608">
            <w:pPr>
              <w:jc w:val="both"/>
            </w:pPr>
            <w:r w:rsidRPr="004B7623">
              <w:t>-0.19</w:t>
            </w:r>
          </w:p>
        </w:tc>
        <w:tc>
          <w:tcPr>
            <w:tcW w:w="1650" w:type="dxa"/>
          </w:tcPr>
          <w:p w14:paraId="786FFDF8" w14:textId="77777777" w:rsidR="00982B8A" w:rsidRPr="004B7623" w:rsidRDefault="00982B8A" w:rsidP="00924608">
            <w:pPr>
              <w:jc w:val="both"/>
            </w:pPr>
            <w:r w:rsidRPr="004B7623">
              <w:t>0.21</w:t>
            </w:r>
          </w:p>
        </w:tc>
        <w:tc>
          <w:tcPr>
            <w:tcW w:w="1650" w:type="dxa"/>
          </w:tcPr>
          <w:p w14:paraId="7B6F11A5" w14:textId="77777777" w:rsidR="00982B8A" w:rsidRPr="004B7623" w:rsidRDefault="00982B8A" w:rsidP="00924608">
            <w:pPr>
              <w:jc w:val="both"/>
            </w:pPr>
            <w:r w:rsidRPr="004B7623">
              <w:t>-0.32</w:t>
            </w:r>
          </w:p>
        </w:tc>
        <w:tc>
          <w:tcPr>
            <w:tcW w:w="1651" w:type="dxa"/>
          </w:tcPr>
          <w:p w14:paraId="6F04DF33" w14:textId="77777777" w:rsidR="00982B8A" w:rsidRPr="004B7623" w:rsidRDefault="00982B8A" w:rsidP="00924608">
            <w:pPr>
              <w:jc w:val="both"/>
            </w:pPr>
            <w:r w:rsidRPr="004B7623">
              <w:t>0.26</w:t>
            </w:r>
          </w:p>
        </w:tc>
      </w:tr>
      <w:tr w:rsidR="00982B8A" w:rsidRPr="004B7623" w14:paraId="2728F7A8" w14:textId="77777777" w:rsidTr="00183248">
        <w:trPr>
          <w:trHeight w:val="538"/>
        </w:trPr>
        <w:tc>
          <w:tcPr>
            <w:tcW w:w="1650" w:type="dxa"/>
          </w:tcPr>
          <w:p w14:paraId="23CA6176" w14:textId="77777777" w:rsidR="00982B8A" w:rsidRPr="004B7623" w:rsidRDefault="00982B8A" w:rsidP="00924608">
            <w:pPr>
              <w:jc w:val="both"/>
            </w:pPr>
            <w:r w:rsidRPr="004B7623">
              <w:t>Y3</w:t>
            </w:r>
          </w:p>
        </w:tc>
        <w:tc>
          <w:tcPr>
            <w:tcW w:w="1650" w:type="dxa"/>
          </w:tcPr>
          <w:p w14:paraId="2609BB98" w14:textId="77777777" w:rsidR="00982B8A" w:rsidRPr="004B7623" w:rsidRDefault="00982B8A" w:rsidP="00924608">
            <w:pPr>
              <w:jc w:val="both"/>
            </w:pPr>
            <w:r w:rsidRPr="004B7623">
              <w:t>-0.19</w:t>
            </w:r>
          </w:p>
        </w:tc>
        <w:tc>
          <w:tcPr>
            <w:tcW w:w="1650" w:type="dxa"/>
          </w:tcPr>
          <w:p w14:paraId="5E6E73E2" w14:textId="77777777" w:rsidR="00982B8A" w:rsidRPr="004B7623" w:rsidRDefault="00982B8A" w:rsidP="00924608">
            <w:pPr>
              <w:jc w:val="both"/>
            </w:pPr>
            <w:r w:rsidRPr="004B7623">
              <w:t>0.29</w:t>
            </w:r>
          </w:p>
        </w:tc>
        <w:tc>
          <w:tcPr>
            <w:tcW w:w="1650" w:type="dxa"/>
          </w:tcPr>
          <w:p w14:paraId="4E6091BF" w14:textId="77777777" w:rsidR="00982B8A" w:rsidRPr="004B7623" w:rsidRDefault="00982B8A" w:rsidP="00924608">
            <w:pPr>
              <w:jc w:val="both"/>
            </w:pPr>
            <w:r w:rsidRPr="004B7623">
              <w:t>-0.31</w:t>
            </w:r>
          </w:p>
        </w:tc>
        <w:tc>
          <w:tcPr>
            <w:tcW w:w="1651" w:type="dxa"/>
          </w:tcPr>
          <w:p w14:paraId="69C434C2" w14:textId="77777777" w:rsidR="00982B8A" w:rsidRPr="004B7623" w:rsidRDefault="00982B8A" w:rsidP="00924608">
            <w:pPr>
              <w:jc w:val="both"/>
            </w:pPr>
            <w:r w:rsidRPr="004B7623">
              <w:t>0.36</w:t>
            </w:r>
          </w:p>
        </w:tc>
      </w:tr>
      <w:tr w:rsidR="00F86D86" w:rsidRPr="004B7623" w14:paraId="1D7FE5B6" w14:textId="77777777" w:rsidTr="00183248">
        <w:trPr>
          <w:trHeight w:val="538"/>
        </w:trPr>
        <w:tc>
          <w:tcPr>
            <w:tcW w:w="1650" w:type="dxa"/>
          </w:tcPr>
          <w:p w14:paraId="5F3FCD8D" w14:textId="3C0523E6" w:rsidR="00F86D86" w:rsidRPr="004B7623" w:rsidRDefault="00F86D86" w:rsidP="00924608">
            <w:pPr>
              <w:jc w:val="both"/>
            </w:pPr>
            <w:proofErr w:type="spellStart"/>
            <w:r>
              <w:t>Agrisense</w:t>
            </w:r>
            <w:proofErr w:type="spellEnd"/>
            <w:r>
              <w:t xml:space="preserve"> Commercial Yellow</w:t>
            </w:r>
          </w:p>
        </w:tc>
        <w:tc>
          <w:tcPr>
            <w:tcW w:w="1650" w:type="dxa"/>
          </w:tcPr>
          <w:p w14:paraId="2DBD7AF5" w14:textId="5521487C" w:rsidR="00F86D86" w:rsidRPr="004B7623" w:rsidRDefault="00F86D86" w:rsidP="00924608">
            <w:pPr>
              <w:jc w:val="both"/>
            </w:pPr>
            <w:r>
              <w:t>-0.27</w:t>
            </w:r>
          </w:p>
        </w:tc>
        <w:tc>
          <w:tcPr>
            <w:tcW w:w="1650" w:type="dxa"/>
          </w:tcPr>
          <w:p w14:paraId="5922CF96" w14:textId="4302E4C8" w:rsidR="00F86D86" w:rsidRPr="004B7623" w:rsidRDefault="00F86D86" w:rsidP="00924608">
            <w:pPr>
              <w:jc w:val="both"/>
            </w:pPr>
            <w:r>
              <w:t>0.32</w:t>
            </w:r>
          </w:p>
        </w:tc>
        <w:tc>
          <w:tcPr>
            <w:tcW w:w="1650" w:type="dxa"/>
          </w:tcPr>
          <w:p w14:paraId="27828B61" w14:textId="336C1DA8" w:rsidR="00F86D86" w:rsidRPr="004B7623" w:rsidRDefault="00F86D86" w:rsidP="00924608">
            <w:pPr>
              <w:jc w:val="both"/>
            </w:pPr>
            <w:r>
              <w:t>-0.39</w:t>
            </w:r>
          </w:p>
        </w:tc>
        <w:tc>
          <w:tcPr>
            <w:tcW w:w="1651" w:type="dxa"/>
          </w:tcPr>
          <w:p w14:paraId="5629D291" w14:textId="4BAEB486" w:rsidR="00F86D86" w:rsidRPr="004B7623" w:rsidRDefault="00F86D86" w:rsidP="00924608">
            <w:pPr>
              <w:jc w:val="both"/>
            </w:pPr>
            <w:r>
              <w:t>0.38</w:t>
            </w:r>
          </w:p>
        </w:tc>
      </w:tr>
    </w:tbl>
    <w:p w14:paraId="69B1A133" w14:textId="77777777" w:rsidR="00982B8A" w:rsidRPr="004B7623" w:rsidRDefault="00982B8A" w:rsidP="00982B8A">
      <w:pPr>
        <w:jc w:val="both"/>
      </w:pPr>
    </w:p>
    <w:p w14:paraId="32E4F340" w14:textId="77777777" w:rsidR="00183248" w:rsidRPr="004137FE" w:rsidRDefault="00183248" w:rsidP="00183248">
      <w:r w:rsidRPr="004137FE">
        <w:rPr>
          <w:b/>
          <w:bCs/>
        </w:rPr>
        <w:t xml:space="preserve">Supplemental Table </w:t>
      </w:r>
      <w:r>
        <w:rPr>
          <w:b/>
          <w:bCs/>
        </w:rPr>
        <w:t>S2</w:t>
      </w:r>
      <w:r w:rsidRPr="004137FE">
        <w:rPr>
          <w:b/>
          <w:bCs/>
        </w:rPr>
        <w:t>.</w:t>
      </w:r>
      <w:r w:rsidRPr="004137FE">
        <w:t xml:space="preserve"> Chromatic (</w:t>
      </w:r>
      <w:proofErr w:type="spellStart"/>
      <w:r w:rsidRPr="00E72EFF">
        <w:rPr>
          <w:color w:val="000000"/>
        </w:rPr>
        <w:t>Δchrom</w:t>
      </w:r>
      <w:proofErr w:type="spellEnd"/>
      <w:r w:rsidRPr="004137FE">
        <w:rPr>
          <w:color w:val="000000"/>
        </w:rPr>
        <w:t>) and achromatic (</w:t>
      </w:r>
      <w:proofErr w:type="spellStart"/>
      <w:r w:rsidRPr="00E72EFF">
        <w:rPr>
          <w:color w:val="000000"/>
        </w:rPr>
        <w:t>Δ</w:t>
      </w:r>
      <w:r w:rsidRPr="004137FE">
        <w:rPr>
          <w:color w:val="000000"/>
        </w:rPr>
        <w:t>a</w:t>
      </w:r>
      <w:r w:rsidRPr="00E72EFF">
        <w:rPr>
          <w:color w:val="000000"/>
        </w:rPr>
        <w:t>chrom</w:t>
      </w:r>
      <w:proofErr w:type="spellEnd"/>
      <w:r w:rsidRPr="004137FE">
        <w:rPr>
          <w:color w:val="000000"/>
        </w:rPr>
        <w:t>)</w:t>
      </w:r>
      <w:r w:rsidRPr="004137FE">
        <w:t xml:space="preserve"> just noticeable differences (JNDs) between coloured sticky traps </w:t>
      </w:r>
      <w:r>
        <w:t xml:space="preserve">used in experiment 1 </w:t>
      </w:r>
      <w:r w:rsidRPr="004137FE">
        <w:t xml:space="preserve">given the visual system of greenhouse whitefly (GWF) and </w:t>
      </w:r>
      <w:r>
        <w:t>W</w:t>
      </w:r>
      <w:r w:rsidRPr="004137FE">
        <w:t>estern flower thrips (WFT). JNDs &lt; 1 are considered below threshold for discrimination.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219"/>
        <w:gridCol w:w="1381"/>
        <w:gridCol w:w="1219"/>
        <w:gridCol w:w="1381"/>
      </w:tblGrid>
      <w:tr w:rsidR="00183248" w:rsidRPr="004137FE" w14:paraId="47580D9E" w14:textId="77777777" w:rsidTr="00924608">
        <w:trPr>
          <w:trHeight w:val="340"/>
        </w:trPr>
        <w:tc>
          <w:tcPr>
            <w:tcW w:w="1300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454A6EF" w14:textId="77777777" w:rsidR="00183248" w:rsidRPr="004137FE" w:rsidRDefault="00183248" w:rsidP="00924608">
            <w:pPr>
              <w:jc w:val="center"/>
              <w:rPr>
                <w:color w:val="000000"/>
              </w:rPr>
            </w:pPr>
            <w:r w:rsidRPr="004137FE">
              <w:rPr>
                <w:color w:val="000000"/>
              </w:rPr>
              <w:t>Colour</w:t>
            </w:r>
          </w:p>
        </w:tc>
        <w:tc>
          <w:tcPr>
            <w:tcW w:w="2600" w:type="dxa"/>
            <w:gridSpan w:val="2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E94D9A5" w14:textId="77777777" w:rsidR="00183248" w:rsidRPr="004137FE" w:rsidRDefault="00183248" w:rsidP="00924608">
            <w:pPr>
              <w:jc w:val="center"/>
              <w:rPr>
                <w:color w:val="000000"/>
              </w:rPr>
            </w:pPr>
            <w:r w:rsidRPr="004137FE">
              <w:rPr>
                <w:color w:val="000000"/>
              </w:rPr>
              <w:t>GWF</w:t>
            </w:r>
          </w:p>
        </w:tc>
        <w:tc>
          <w:tcPr>
            <w:tcW w:w="2600" w:type="dxa"/>
            <w:gridSpan w:val="2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F6E58F8" w14:textId="77777777" w:rsidR="00183248" w:rsidRPr="004137FE" w:rsidRDefault="00183248" w:rsidP="00924608">
            <w:pPr>
              <w:jc w:val="center"/>
              <w:rPr>
                <w:color w:val="000000"/>
              </w:rPr>
            </w:pPr>
            <w:r w:rsidRPr="004137FE">
              <w:rPr>
                <w:color w:val="000000"/>
              </w:rPr>
              <w:t>WFT</w:t>
            </w:r>
          </w:p>
        </w:tc>
      </w:tr>
      <w:tr w:rsidR="00183248" w:rsidRPr="004137FE" w14:paraId="36CF39F2" w14:textId="77777777" w:rsidTr="00924608">
        <w:trPr>
          <w:trHeight w:val="340"/>
        </w:trPr>
        <w:tc>
          <w:tcPr>
            <w:tcW w:w="1300" w:type="dxa"/>
            <w:vMerge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vAlign w:val="center"/>
            <w:hideMark/>
          </w:tcPr>
          <w:p w14:paraId="180F330E" w14:textId="77777777" w:rsidR="00183248" w:rsidRPr="004137FE" w:rsidRDefault="00183248" w:rsidP="00924608">
            <w:pPr>
              <w:rPr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A264C99" w14:textId="77777777" w:rsidR="00183248" w:rsidRPr="004137FE" w:rsidRDefault="00183248" w:rsidP="00924608">
            <w:pPr>
              <w:jc w:val="right"/>
              <w:rPr>
                <w:color w:val="000000"/>
              </w:rPr>
            </w:pPr>
            <w:proofErr w:type="spellStart"/>
            <w:r w:rsidRPr="004137FE">
              <w:rPr>
                <w:color w:val="000000"/>
              </w:rPr>
              <w:t>Δchrom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A553903" w14:textId="77777777" w:rsidR="00183248" w:rsidRPr="004137FE" w:rsidRDefault="00183248" w:rsidP="00924608">
            <w:pPr>
              <w:jc w:val="right"/>
              <w:rPr>
                <w:color w:val="000000"/>
              </w:rPr>
            </w:pPr>
            <w:proofErr w:type="spellStart"/>
            <w:r w:rsidRPr="004137FE">
              <w:rPr>
                <w:color w:val="000000"/>
              </w:rPr>
              <w:t>Δachrom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279011B" w14:textId="77777777" w:rsidR="00183248" w:rsidRPr="004137FE" w:rsidRDefault="00183248" w:rsidP="00924608">
            <w:pPr>
              <w:jc w:val="right"/>
              <w:rPr>
                <w:color w:val="000000"/>
              </w:rPr>
            </w:pPr>
            <w:proofErr w:type="spellStart"/>
            <w:r w:rsidRPr="004137FE">
              <w:rPr>
                <w:color w:val="000000"/>
              </w:rPr>
              <w:t>Δchrom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72C3A8E" w14:textId="77777777" w:rsidR="00183248" w:rsidRPr="004137FE" w:rsidRDefault="00183248" w:rsidP="00924608">
            <w:pPr>
              <w:jc w:val="right"/>
              <w:rPr>
                <w:color w:val="000000"/>
              </w:rPr>
            </w:pPr>
            <w:proofErr w:type="spellStart"/>
            <w:r w:rsidRPr="004137FE">
              <w:rPr>
                <w:color w:val="000000"/>
              </w:rPr>
              <w:t>Δachrom</w:t>
            </w:r>
            <w:proofErr w:type="spellEnd"/>
          </w:p>
        </w:tc>
      </w:tr>
      <w:tr w:rsidR="00183248" w:rsidRPr="004137FE" w14:paraId="4785EB54" w14:textId="77777777" w:rsidTr="0092460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6EEC305" w14:textId="77777777" w:rsidR="00183248" w:rsidRPr="004137FE" w:rsidRDefault="00183248" w:rsidP="00924608">
            <w:pPr>
              <w:rPr>
                <w:color w:val="000000"/>
              </w:rPr>
            </w:pPr>
            <w:r w:rsidRPr="004137FE">
              <w:rPr>
                <w:color w:val="000000"/>
              </w:rPr>
              <w:t>Y1 - Y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0BC62F1" w14:textId="77777777" w:rsidR="00183248" w:rsidRPr="004137FE" w:rsidRDefault="00183248" w:rsidP="00924608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2.2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62CA65E" w14:textId="77777777" w:rsidR="00183248" w:rsidRPr="004137FE" w:rsidRDefault="00183248" w:rsidP="00924608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3.6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9F756CA" w14:textId="77777777" w:rsidR="00183248" w:rsidRPr="004137FE" w:rsidRDefault="00183248" w:rsidP="00924608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2.3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0C959C8" w14:textId="77777777" w:rsidR="00183248" w:rsidRPr="004137FE" w:rsidRDefault="00183248" w:rsidP="00924608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3.73</w:t>
            </w:r>
          </w:p>
        </w:tc>
      </w:tr>
      <w:tr w:rsidR="00183248" w:rsidRPr="004137FE" w14:paraId="48555F47" w14:textId="77777777" w:rsidTr="0092460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7A1CCA8" w14:textId="77777777" w:rsidR="00183248" w:rsidRPr="004137FE" w:rsidRDefault="00183248" w:rsidP="00924608">
            <w:pPr>
              <w:rPr>
                <w:color w:val="000000"/>
              </w:rPr>
            </w:pPr>
            <w:r w:rsidRPr="004137FE">
              <w:rPr>
                <w:color w:val="000000"/>
              </w:rPr>
              <w:t>Y1 - Y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53537DA" w14:textId="77777777" w:rsidR="00183248" w:rsidRPr="004137FE" w:rsidRDefault="00183248" w:rsidP="00924608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.8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5AC728C" w14:textId="77777777" w:rsidR="00183248" w:rsidRPr="004137FE" w:rsidRDefault="00183248" w:rsidP="00924608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1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3B34239" w14:textId="77777777" w:rsidR="00183248" w:rsidRPr="004137FE" w:rsidRDefault="00183248" w:rsidP="00924608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2.0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F00449E" w14:textId="77777777" w:rsidR="00183248" w:rsidRPr="004137FE" w:rsidRDefault="00183248" w:rsidP="00924608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54</w:t>
            </w:r>
          </w:p>
        </w:tc>
      </w:tr>
      <w:tr w:rsidR="00183248" w:rsidRPr="004137FE" w14:paraId="20F56B80" w14:textId="77777777" w:rsidTr="0092460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E3506A1" w14:textId="77777777" w:rsidR="00183248" w:rsidRPr="004137FE" w:rsidRDefault="00183248" w:rsidP="00924608">
            <w:pPr>
              <w:rPr>
                <w:color w:val="000000"/>
              </w:rPr>
            </w:pPr>
            <w:r w:rsidRPr="004137FE">
              <w:rPr>
                <w:color w:val="000000"/>
              </w:rPr>
              <w:t>Y2 - Y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34C0E2E" w14:textId="77777777" w:rsidR="00183248" w:rsidRPr="004137FE" w:rsidRDefault="00183248" w:rsidP="00924608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4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7C8BD53" w14:textId="77777777" w:rsidR="00183248" w:rsidRPr="004137FE" w:rsidRDefault="00183248" w:rsidP="00924608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3.5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B13DEFD" w14:textId="77777777" w:rsidR="00183248" w:rsidRPr="004137FE" w:rsidRDefault="00183248" w:rsidP="00924608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4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45E4E7A" w14:textId="77777777" w:rsidR="00183248" w:rsidRPr="004137FE" w:rsidRDefault="00183248" w:rsidP="00924608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3.19</w:t>
            </w:r>
          </w:p>
        </w:tc>
      </w:tr>
    </w:tbl>
    <w:p w14:paraId="3447E621" w14:textId="77777777" w:rsidR="00183248" w:rsidRDefault="00183248" w:rsidP="00982B8A">
      <w:pPr>
        <w:jc w:val="both"/>
        <w:rPr>
          <w:b/>
          <w:bCs/>
        </w:rPr>
      </w:pPr>
    </w:p>
    <w:p w14:paraId="5776D7BF" w14:textId="77777777" w:rsidR="00183248" w:rsidRDefault="00183248" w:rsidP="00982B8A">
      <w:pPr>
        <w:jc w:val="both"/>
        <w:rPr>
          <w:b/>
          <w:bCs/>
        </w:rPr>
      </w:pPr>
    </w:p>
    <w:p w14:paraId="5E821211" w14:textId="5B07DB59" w:rsidR="00982B8A" w:rsidRPr="004B7623" w:rsidRDefault="00183248" w:rsidP="00982B8A">
      <w:pPr>
        <w:jc w:val="both"/>
      </w:pPr>
      <w:r w:rsidRPr="00183248">
        <w:rPr>
          <w:b/>
          <w:bCs/>
        </w:rPr>
        <w:t xml:space="preserve">Supplemental </w:t>
      </w:r>
      <w:r w:rsidR="00982B8A" w:rsidRPr="00183248">
        <w:rPr>
          <w:b/>
          <w:bCs/>
        </w:rPr>
        <w:t xml:space="preserve">Table </w:t>
      </w:r>
      <w:r w:rsidRPr="00183248">
        <w:rPr>
          <w:b/>
          <w:bCs/>
        </w:rPr>
        <w:t>S</w:t>
      </w:r>
      <w:r>
        <w:rPr>
          <w:b/>
          <w:bCs/>
        </w:rPr>
        <w:t>3</w:t>
      </w:r>
      <w:r w:rsidR="00982B8A" w:rsidRPr="00183248">
        <w:rPr>
          <w:b/>
          <w:bCs/>
        </w:rPr>
        <w:t>.</w:t>
      </w:r>
      <w:r w:rsidR="00982B8A" w:rsidRPr="004B7623">
        <w:t xml:space="preserve"> Predicted </w:t>
      </w:r>
      <w:proofErr w:type="gramStart"/>
      <w:r w:rsidR="00982B8A" w:rsidRPr="004B7623">
        <w:t>blue‒green</w:t>
      </w:r>
      <w:proofErr w:type="gramEnd"/>
      <w:r w:rsidR="00982B8A" w:rsidRPr="004B7623">
        <w:t xml:space="preserve"> (BG) ratio and luminance of sticky straps for the visual system of greenhouse whitefly (GWF) and Western flower thrips (WFT) for experiment 2. Colours included a blue (B), two yellows (Y4, Y5), two </w:t>
      </w:r>
      <w:proofErr w:type="gramStart"/>
      <w:r w:rsidR="00982B8A" w:rsidRPr="004B7623">
        <w:t>yellow-green</w:t>
      </w:r>
      <w:proofErr w:type="gramEnd"/>
      <w:r w:rsidR="00982B8A" w:rsidRPr="004B7623">
        <w:t xml:space="preserve"> (G1, G2), and an orange-red (OR)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53"/>
        <w:gridCol w:w="1753"/>
        <w:gridCol w:w="1753"/>
        <w:gridCol w:w="1753"/>
        <w:gridCol w:w="1753"/>
      </w:tblGrid>
      <w:tr w:rsidR="00982B8A" w:rsidRPr="004B7623" w14:paraId="57B4413F" w14:textId="77777777" w:rsidTr="00183248">
        <w:trPr>
          <w:trHeight w:val="354"/>
        </w:trPr>
        <w:tc>
          <w:tcPr>
            <w:tcW w:w="1753" w:type="dxa"/>
          </w:tcPr>
          <w:p w14:paraId="3EFC0FA3" w14:textId="77777777" w:rsidR="00982B8A" w:rsidRPr="004B7623" w:rsidRDefault="00982B8A" w:rsidP="00924608">
            <w:pPr>
              <w:jc w:val="both"/>
            </w:pPr>
          </w:p>
        </w:tc>
        <w:tc>
          <w:tcPr>
            <w:tcW w:w="3506" w:type="dxa"/>
            <w:gridSpan w:val="2"/>
            <w:vAlign w:val="center"/>
          </w:tcPr>
          <w:p w14:paraId="66F0A48C" w14:textId="77777777" w:rsidR="00982B8A" w:rsidRPr="004B7623" w:rsidRDefault="00982B8A" w:rsidP="00924608">
            <w:pPr>
              <w:jc w:val="center"/>
            </w:pPr>
            <w:r w:rsidRPr="004B7623">
              <w:t>GWF</w:t>
            </w:r>
          </w:p>
        </w:tc>
        <w:tc>
          <w:tcPr>
            <w:tcW w:w="3506" w:type="dxa"/>
            <w:gridSpan w:val="2"/>
            <w:vAlign w:val="center"/>
          </w:tcPr>
          <w:p w14:paraId="38E581E0" w14:textId="77777777" w:rsidR="00982B8A" w:rsidRPr="004B7623" w:rsidRDefault="00982B8A" w:rsidP="00924608">
            <w:pPr>
              <w:jc w:val="center"/>
            </w:pPr>
            <w:r w:rsidRPr="004B7623">
              <w:t>WFT</w:t>
            </w:r>
          </w:p>
        </w:tc>
      </w:tr>
      <w:tr w:rsidR="00982B8A" w:rsidRPr="004B7623" w14:paraId="5923F740" w14:textId="77777777" w:rsidTr="00183248">
        <w:trPr>
          <w:trHeight w:val="185"/>
        </w:trPr>
        <w:tc>
          <w:tcPr>
            <w:tcW w:w="1753" w:type="dxa"/>
          </w:tcPr>
          <w:p w14:paraId="3937E3AE" w14:textId="77777777" w:rsidR="00982B8A" w:rsidRPr="004B7623" w:rsidRDefault="00982B8A" w:rsidP="00924608">
            <w:pPr>
              <w:jc w:val="both"/>
            </w:pPr>
            <w:r w:rsidRPr="004B7623">
              <w:t>Colour</w:t>
            </w:r>
          </w:p>
        </w:tc>
        <w:tc>
          <w:tcPr>
            <w:tcW w:w="1753" w:type="dxa"/>
          </w:tcPr>
          <w:p w14:paraId="3026633A" w14:textId="77777777" w:rsidR="00982B8A" w:rsidRPr="004B7623" w:rsidRDefault="00982B8A" w:rsidP="00924608">
            <w:pPr>
              <w:jc w:val="both"/>
            </w:pPr>
            <w:r w:rsidRPr="004B7623">
              <w:t>BG ratio</w:t>
            </w:r>
          </w:p>
        </w:tc>
        <w:tc>
          <w:tcPr>
            <w:tcW w:w="1753" w:type="dxa"/>
          </w:tcPr>
          <w:p w14:paraId="4BB979D1" w14:textId="77777777" w:rsidR="00982B8A" w:rsidRPr="004B7623" w:rsidRDefault="00982B8A" w:rsidP="00924608">
            <w:pPr>
              <w:jc w:val="both"/>
            </w:pPr>
            <w:r w:rsidRPr="004B7623">
              <w:t>Luminance</w:t>
            </w:r>
          </w:p>
        </w:tc>
        <w:tc>
          <w:tcPr>
            <w:tcW w:w="1753" w:type="dxa"/>
          </w:tcPr>
          <w:p w14:paraId="25832749" w14:textId="77777777" w:rsidR="00982B8A" w:rsidRPr="004B7623" w:rsidRDefault="00982B8A" w:rsidP="00924608">
            <w:pPr>
              <w:jc w:val="both"/>
            </w:pPr>
            <w:r w:rsidRPr="004B7623">
              <w:t>BG ratio</w:t>
            </w:r>
          </w:p>
        </w:tc>
        <w:tc>
          <w:tcPr>
            <w:tcW w:w="1753" w:type="dxa"/>
          </w:tcPr>
          <w:p w14:paraId="3386E5A0" w14:textId="77777777" w:rsidR="00982B8A" w:rsidRPr="004B7623" w:rsidRDefault="00982B8A" w:rsidP="00924608">
            <w:pPr>
              <w:jc w:val="both"/>
            </w:pPr>
            <w:r w:rsidRPr="004B7623">
              <w:t>Luminance</w:t>
            </w:r>
          </w:p>
        </w:tc>
      </w:tr>
      <w:tr w:rsidR="00982B8A" w:rsidRPr="004B7623" w14:paraId="10DDD81B" w14:textId="77777777" w:rsidTr="00183248">
        <w:trPr>
          <w:trHeight w:val="525"/>
        </w:trPr>
        <w:tc>
          <w:tcPr>
            <w:tcW w:w="1753" w:type="dxa"/>
          </w:tcPr>
          <w:p w14:paraId="53D14111" w14:textId="77777777" w:rsidR="00982B8A" w:rsidRPr="004B7623" w:rsidRDefault="00982B8A" w:rsidP="00924608">
            <w:pPr>
              <w:jc w:val="both"/>
            </w:pPr>
            <w:r w:rsidRPr="004B7623">
              <w:t>B</w:t>
            </w:r>
          </w:p>
        </w:tc>
        <w:tc>
          <w:tcPr>
            <w:tcW w:w="1753" w:type="dxa"/>
          </w:tcPr>
          <w:p w14:paraId="1DBA1BD2" w14:textId="77777777" w:rsidR="00982B8A" w:rsidRPr="004B7623" w:rsidRDefault="00982B8A" w:rsidP="00924608">
            <w:pPr>
              <w:jc w:val="both"/>
            </w:pPr>
            <w:r w:rsidRPr="004B7623">
              <w:t>0.17</w:t>
            </w:r>
          </w:p>
        </w:tc>
        <w:tc>
          <w:tcPr>
            <w:tcW w:w="1753" w:type="dxa"/>
          </w:tcPr>
          <w:p w14:paraId="07C9F752" w14:textId="77777777" w:rsidR="00982B8A" w:rsidRPr="004B7623" w:rsidRDefault="00982B8A" w:rsidP="00924608">
            <w:pPr>
              <w:jc w:val="both"/>
            </w:pPr>
            <w:r w:rsidRPr="004B7623">
              <w:t>0.23</w:t>
            </w:r>
          </w:p>
        </w:tc>
        <w:tc>
          <w:tcPr>
            <w:tcW w:w="1753" w:type="dxa"/>
          </w:tcPr>
          <w:p w14:paraId="6A21C8D2" w14:textId="77777777" w:rsidR="00982B8A" w:rsidRPr="004B7623" w:rsidRDefault="00982B8A" w:rsidP="00924608">
            <w:pPr>
              <w:jc w:val="both"/>
            </w:pPr>
            <w:r w:rsidRPr="004B7623">
              <w:t>0.31</w:t>
            </w:r>
          </w:p>
        </w:tc>
        <w:tc>
          <w:tcPr>
            <w:tcW w:w="1753" w:type="dxa"/>
          </w:tcPr>
          <w:p w14:paraId="2D221DCC" w14:textId="77777777" w:rsidR="00982B8A" w:rsidRPr="004B7623" w:rsidRDefault="00982B8A" w:rsidP="00924608">
            <w:pPr>
              <w:jc w:val="both"/>
            </w:pPr>
            <w:r w:rsidRPr="004B7623">
              <w:t>0.17</w:t>
            </w:r>
          </w:p>
        </w:tc>
      </w:tr>
      <w:tr w:rsidR="00982B8A" w:rsidRPr="004B7623" w14:paraId="748F6882" w14:textId="77777777" w:rsidTr="00183248">
        <w:trPr>
          <w:trHeight w:val="391"/>
        </w:trPr>
        <w:tc>
          <w:tcPr>
            <w:tcW w:w="1753" w:type="dxa"/>
          </w:tcPr>
          <w:p w14:paraId="29B831BE" w14:textId="77777777" w:rsidR="00982B8A" w:rsidRPr="004B7623" w:rsidRDefault="00982B8A" w:rsidP="00924608">
            <w:pPr>
              <w:jc w:val="both"/>
            </w:pPr>
            <w:r w:rsidRPr="004B7623">
              <w:t>Y4</w:t>
            </w:r>
          </w:p>
        </w:tc>
        <w:tc>
          <w:tcPr>
            <w:tcW w:w="1753" w:type="dxa"/>
          </w:tcPr>
          <w:p w14:paraId="1A5906C4" w14:textId="77777777" w:rsidR="00982B8A" w:rsidRPr="004B7623" w:rsidRDefault="00982B8A" w:rsidP="00924608">
            <w:pPr>
              <w:jc w:val="both"/>
            </w:pPr>
            <w:r w:rsidRPr="004B7623">
              <w:t>-0.36</w:t>
            </w:r>
          </w:p>
        </w:tc>
        <w:tc>
          <w:tcPr>
            <w:tcW w:w="1753" w:type="dxa"/>
          </w:tcPr>
          <w:p w14:paraId="64653E47" w14:textId="77777777" w:rsidR="00982B8A" w:rsidRPr="004B7623" w:rsidRDefault="00982B8A" w:rsidP="00924608">
            <w:pPr>
              <w:jc w:val="both"/>
            </w:pPr>
            <w:r w:rsidRPr="004B7623">
              <w:t>0.27</w:t>
            </w:r>
          </w:p>
        </w:tc>
        <w:tc>
          <w:tcPr>
            <w:tcW w:w="1753" w:type="dxa"/>
          </w:tcPr>
          <w:p w14:paraId="1B132906" w14:textId="77777777" w:rsidR="00982B8A" w:rsidRPr="004B7623" w:rsidRDefault="00982B8A" w:rsidP="00924608">
            <w:pPr>
              <w:jc w:val="both"/>
            </w:pPr>
            <w:r w:rsidRPr="004B7623">
              <w:t>-0.51</w:t>
            </w:r>
          </w:p>
        </w:tc>
        <w:tc>
          <w:tcPr>
            <w:tcW w:w="1753" w:type="dxa"/>
          </w:tcPr>
          <w:p w14:paraId="49198EFD" w14:textId="77777777" w:rsidR="00982B8A" w:rsidRPr="004B7623" w:rsidRDefault="00982B8A" w:rsidP="00924608">
            <w:pPr>
              <w:jc w:val="both"/>
            </w:pPr>
            <w:r w:rsidRPr="004B7623">
              <w:t>0.35</w:t>
            </w:r>
          </w:p>
        </w:tc>
      </w:tr>
      <w:tr w:rsidR="00982B8A" w:rsidRPr="004B7623" w14:paraId="651781CA" w14:textId="77777777" w:rsidTr="00183248">
        <w:trPr>
          <w:trHeight w:val="558"/>
        </w:trPr>
        <w:tc>
          <w:tcPr>
            <w:tcW w:w="1753" w:type="dxa"/>
          </w:tcPr>
          <w:p w14:paraId="3CA932F2" w14:textId="77777777" w:rsidR="00982B8A" w:rsidRPr="004B7623" w:rsidRDefault="00982B8A" w:rsidP="00924608">
            <w:pPr>
              <w:jc w:val="both"/>
            </w:pPr>
            <w:r w:rsidRPr="004B7623">
              <w:t>Y5</w:t>
            </w:r>
          </w:p>
        </w:tc>
        <w:tc>
          <w:tcPr>
            <w:tcW w:w="1753" w:type="dxa"/>
          </w:tcPr>
          <w:p w14:paraId="42144129" w14:textId="77777777" w:rsidR="00982B8A" w:rsidRPr="004B7623" w:rsidRDefault="00982B8A" w:rsidP="00924608">
            <w:pPr>
              <w:jc w:val="both"/>
            </w:pPr>
            <w:r w:rsidRPr="004B7623">
              <w:t>-0.36</w:t>
            </w:r>
          </w:p>
        </w:tc>
        <w:tc>
          <w:tcPr>
            <w:tcW w:w="1753" w:type="dxa"/>
          </w:tcPr>
          <w:p w14:paraId="1E14942B" w14:textId="77777777" w:rsidR="00982B8A" w:rsidRPr="004B7623" w:rsidRDefault="00982B8A" w:rsidP="00924608">
            <w:pPr>
              <w:jc w:val="both"/>
            </w:pPr>
            <w:r w:rsidRPr="004B7623">
              <w:t>0.32</w:t>
            </w:r>
          </w:p>
        </w:tc>
        <w:tc>
          <w:tcPr>
            <w:tcW w:w="1753" w:type="dxa"/>
          </w:tcPr>
          <w:p w14:paraId="1684FA09" w14:textId="77777777" w:rsidR="00982B8A" w:rsidRPr="004B7623" w:rsidRDefault="00982B8A" w:rsidP="00924608">
            <w:pPr>
              <w:jc w:val="both"/>
            </w:pPr>
            <w:r w:rsidRPr="004B7623">
              <w:t>-0.51</w:t>
            </w:r>
          </w:p>
        </w:tc>
        <w:tc>
          <w:tcPr>
            <w:tcW w:w="1753" w:type="dxa"/>
          </w:tcPr>
          <w:p w14:paraId="0678D888" w14:textId="77777777" w:rsidR="00982B8A" w:rsidRPr="004B7623" w:rsidRDefault="00982B8A" w:rsidP="00924608">
            <w:pPr>
              <w:jc w:val="both"/>
            </w:pPr>
            <w:r w:rsidRPr="004B7623">
              <w:t>0.40</w:t>
            </w:r>
          </w:p>
        </w:tc>
      </w:tr>
      <w:tr w:rsidR="00982B8A" w:rsidRPr="004B7623" w14:paraId="4F025375" w14:textId="77777777" w:rsidTr="00183248">
        <w:trPr>
          <w:trHeight w:val="558"/>
        </w:trPr>
        <w:tc>
          <w:tcPr>
            <w:tcW w:w="1753" w:type="dxa"/>
          </w:tcPr>
          <w:p w14:paraId="51DB1EEA" w14:textId="77777777" w:rsidR="00982B8A" w:rsidRPr="004B7623" w:rsidRDefault="00982B8A" w:rsidP="00924608">
            <w:pPr>
              <w:jc w:val="both"/>
            </w:pPr>
            <w:r w:rsidRPr="004B7623">
              <w:t>G1</w:t>
            </w:r>
          </w:p>
        </w:tc>
        <w:tc>
          <w:tcPr>
            <w:tcW w:w="1753" w:type="dxa"/>
          </w:tcPr>
          <w:p w14:paraId="5E3DCC80" w14:textId="77777777" w:rsidR="00982B8A" w:rsidRPr="004B7623" w:rsidRDefault="00982B8A" w:rsidP="00924608">
            <w:pPr>
              <w:jc w:val="both"/>
            </w:pPr>
            <w:r w:rsidRPr="004B7623">
              <w:t>-0.25</w:t>
            </w:r>
          </w:p>
        </w:tc>
        <w:tc>
          <w:tcPr>
            <w:tcW w:w="1753" w:type="dxa"/>
          </w:tcPr>
          <w:p w14:paraId="03DB2E02" w14:textId="77777777" w:rsidR="00982B8A" w:rsidRPr="004B7623" w:rsidRDefault="00982B8A" w:rsidP="00924608">
            <w:pPr>
              <w:jc w:val="both"/>
            </w:pPr>
            <w:r w:rsidRPr="004B7623">
              <w:t>0.33</w:t>
            </w:r>
          </w:p>
        </w:tc>
        <w:tc>
          <w:tcPr>
            <w:tcW w:w="1753" w:type="dxa"/>
          </w:tcPr>
          <w:p w14:paraId="0A80BE99" w14:textId="77777777" w:rsidR="00982B8A" w:rsidRPr="004B7623" w:rsidRDefault="00982B8A" w:rsidP="00924608">
            <w:pPr>
              <w:jc w:val="both"/>
            </w:pPr>
            <w:r w:rsidRPr="004B7623">
              <w:t>-0.36</w:t>
            </w:r>
          </w:p>
        </w:tc>
        <w:tc>
          <w:tcPr>
            <w:tcW w:w="1753" w:type="dxa"/>
          </w:tcPr>
          <w:p w14:paraId="081CAC15" w14:textId="77777777" w:rsidR="00982B8A" w:rsidRPr="004B7623" w:rsidRDefault="00982B8A" w:rsidP="00924608">
            <w:pPr>
              <w:jc w:val="both"/>
            </w:pPr>
            <w:r w:rsidRPr="004B7623">
              <w:t>0.39</w:t>
            </w:r>
          </w:p>
        </w:tc>
      </w:tr>
      <w:tr w:rsidR="00982B8A" w:rsidRPr="004B7623" w14:paraId="6F71C47B" w14:textId="77777777" w:rsidTr="00183248">
        <w:trPr>
          <w:trHeight w:val="558"/>
        </w:trPr>
        <w:tc>
          <w:tcPr>
            <w:tcW w:w="1753" w:type="dxa"/>
          </w:tcPr>
          <w:p w14:paraId="27488154" w14:textId="77777777" w:rsidR="00982B8A" w:rsidRPr="004B7623" w:rsidRDefault="00982B8A" w:rsidP="00924608">
            <w:pPr>
              <w:jc w:val="both"/>
            </w:pPr>
            <w:r w:rsidRPr="004B7623">
              <w:t>G2</w:t>
            </w:r>
          </w:p>
        </w:tc>
        <w:tc>
          <w:tcPr>
            <w:tcW w:w="1753" w:type="dxa"/>
          </w:tcPr>
          <w:p w14:paraId="2396347B" w14:textId="77777777" w:rsidR="00982B8A" w:rsidRPr="004B7623" w:rsidRDefault="00982B8A" w:rsidP="00924608">
            <w:pPr>
              <w:jc w:val="both"/>
            </w:pPr>
            <w:r w:rsidRPr="004B7623">
              <w:t>-0.24</w:t>
            </w:r>
          </w:p>
        </w:tc>
        <w:tc>
          <w:tcPr>
            <w:tcW w:w="1753" w:type="dxa"/>
          </w:tcPr>
          <w:p w14:paraId="546818AA" w14:textId="77777777" w:rsidR="00982B8A" w:rsidRPr="004B7623" w:rsidRDefault="00982B8A" w:rsidP="00924608">
            <w:pPr>
              <w:jc w:val="both"/>
            </w:pPr>
            <w:r w:rsidRPr="004B7623">
              <w:t>0.44</w:t>
            </w:r>
          </w:p>
        </w:tc>
        <w:tc>
          <w:tcPr>
            <w:tcW w:w="1753" w:type="dxa"/>
          </w:tcPr>
          <w:p w14:paraId="388724A0" w14:textId="77777777" w:rsidR="00982B8A" w:rsidRPr="004B7623" w:rsidRDefault="00982B8A" w:rsidP="00924608">
            <w:pPr>
              <w:jc w:val="both"/>
            </w:pPr>
            <w:r w:rsidRPr="004B7623">
              <w:t>-0.35</w:t>
            </w:r>
          </w:p>
        </w:tc>
        <w:tc>
          <w:tcPr>
            <w:tcW w:w="1753" w:type="dxa"/>
          </w:tcPr>
          <w:p w14:paraId="3394D30F" w14:textId="77777777" w:rsidR="00982B8A" w:rsidRPr="004B7623" w:rsidRDefault="00982B8A" w:rsidP="00924608">
            <w:pPr>
              <w:jc w:val="both"/>
            </w:pPr>
            <w:r w:rsidRPr="004B7623">
              <w:t>0.52</w:t>
            </w:r>
          </w:p>
        </w:tc>
      </w:tr>
      <w:tr w:rsidR="00982B8A" w:rsidRPr="004B7623" w14:paraId="55B4F710" w14:textId="77777777" w:rsidTr="00183248">
        <w:trPr>
          <w:trHeight w:val="558"/>
        </w:trPr>
        <w:tc>
          <w:tcPr>
            <w:tcW w:w="1753" w:type="dxa"/>
          </w:tcPr>
          <w:p w14:paraId="7A8BA14F" w14:textId="77777777" w:rsidR="00982B8A" w:rsidRPr="004B7623" w:rsidRDefault="00982B8A" w:rsidP="00924608">
            <w:pPr>
              <w:jc w:val="both"/>
            </w:pPr>
            <w:r w:rsidRPr="004B7623">
              <w:t>OR</w:t>
            </w:r>
          </w:p>
        </w:tc>
        <w:tc>
          <w:tcPr>
            <w:tcW w:w="1753" w:type="dxa"/>
          </w:tcPr>
          <w:p w14:paraId="59B85300" w14:textId="77777777" w:rsidR="00982B8A" w:rsidRPr="004B7623" w:rsidRDefault="00982B8A" w:rsidP="00924608">
            <w:pPr>
              <w:jc w:val="both"/>
            </w:pPr>
            <w:r w:rsidRPr="004B7623">
              <w:t>-0.22</w:t>
            </w:r>
          </w:p>
        </w:tc>
        <w:tc>
          <w:tcPr>
            <w:tcW w:w="1753" w:type="dxa"/>
          </w:tcPr>
          <w:p w14:paraId="0F551838" w14:textId="77777777" w:rsidR="00982B8A" w:rsidRPr="004B7623" w:rsidRDefault="00982B8A" w:rsidP="00924608">
            <w:pPr>
              <w:jc w:val="both"/>
            </w:pPr>
            <w:r w:rsidRPr="004B7623">
              <w:t>0.08</w:t>
            </w:r>
          </w:p>
        </w:tc>
        <w:tc>
          <w:tcPr>
            <w:tcW w:w="1753" w:type="dxa"/>
          </w:tcPr>
          <w:p w14:paraId="4E8EE16D" w14:textId="77777777" w:rsidR="00982B8A" w:rsidRPr="004B7623" w:rsidRDefault="00982B8A" w:rsidP="00924608">
            <w:pPr>
              <w:jc w:val="both"/>
            </w:pPr>
            <w:r w:rsidRPr="004B7623">
              <w:t>-0.39</w:t>
            </w:r>
          </w:p>
        </w:tc>
        <w:tc>
          <w:tcPr>
            <w:tcW w:w="1753" w:type="dxa"/>
          </w:tcPr>
          <w:p w14:paraId="5A6AFE91" w14:textId="77777777" w:rsidR="00982B8A" w:rsidRPr="004B7623" w:rsidRDefault="00982B8A" w:rsidP="00924608">
            <w:pPr>
              <w:jc w:val="both"/>
            </w:pPr>
            <w:r w:rsidRPr="004B7623">
              <w:t>0.12</w:t>
            </w:r>
          </w:p>
        </w:tc>
      </w:tr>
    </w:tbl>
    <w:p w14:paraId="1A76FA5B" w14:textId="77777777" w:rsidR="00982B8A" w:rsidRDefault="00982B8A" w:rsidP="00982B8A">
      <w:pPr>
        <w:jc w:val="both"/>
      </w:pPr>
    </w:p>
    <w:p w14:paraId="27FC240C" w14:textId="77777777" w:rsidR="00982B8A" w:rsidRDefault="00982B8A" w:rsidP="00467B13">
      <w:pPr>
        <w:rPr>
          <w:b/>
          <w:bCs/>
        </w:rPr>
      </w:pPr>
    </w:p>
    <w:p w14:paraId="7FBA34AF" w14:textId="77777777" w:rsidR="00982B8A" w:rsidRDefault="00982B8A" w:rsidP="00467B13">
      <w:pPr>
        <w:rPr>
          <w:b/>
          <w:bCs/>
        </w:rPr>
      </w:pPr>
    </w:p>
    <w:p w14:paraId="34CFF658" w14:textId="77777777" w:rsidR="00467B13" w:rsidRDefault="00467B13">
      <w:pPr>
        <w:rPr>
          <w:b/>
          <w:bCs/>
        </w:rPr>
      </w:pPr>
    </w:p>
    <w:p w14:paraId="5BC06AB1" w14:textId="77777777" w:rsidR="004137FE" w:rsidRDefault="004137FE">
      <w:pPr>
        <w:rPr>
          <w:b/>
          <w:bCs/>
        </w:rPr>
      </w:pPr>
    </w:p>
    <w:p w14:paraId="7EFDF05C" w14:textId="0787C888" w:rsidR="004137FE" w:rsidRPr="004137FE" w:rsidRDefault="004137FE">
      <w:r w:rsidRPr="004137FE">
        <w:rPr>
          <w:b/>
          <w:bCs/>
        </w:rPr>
        <w:t xml:space="preserve">Supplemental Table </w:t>
      </w:r>
      <w:r w:rsidR="00CF5A10">
        <w:rPr>
          <w:b/>
          <w:bCs/>
        </w:rPr>
        <w:t>S</w:t>
      </w:r>
      <w:r w:rsidR="005570E4">
        <w:rPr>
          <w:b/>
          <w:bCs/>
        </w:rPr>
        <w:t>4</w:t>
      </w:r>
      <w:r w:rsidRPr="004137FE">
        <w:rPr>
          <w:b/>
          <w:bCs/>
        </w:rPr>
        <w:t>.</w:t>
      </w:r>
      <w:r w:rsidRPr="004137FE">
        <w:t xml:space="preserve"> Chromatic (</w:t>
      </w:r>
      <w:proofErr w:type="spellStart"/>
      <w:r w:rsidRPr="00E72EFF">
        <w:rPr>
          <w:color w:val="000000"/>
        </w:rPr>
        <w:t>Δchrom</w:t>
      </w:r>
      <w:proofErr w:type="spellEnd"/>
      <w:r w:rsidRPr="004137FE">
        <w:rPr>
          <w:color w:val="000000"/>
        </w:rPr>
        <w:t>) and achromatic (</w:t>
      </w:r>
      <w:proofErr w:type="spellStart"/>
      <w:r w:rsidRPr="00E72EFF">
        <w:rPr>
          <w:color w:val="000000"/>
        </w:rPr>
        <w:t>Δ</w:t>
      </w:r>
      <w:r w:rsidRPr="004137FE">
        <w:rPr>
          <w:color w:val="000000"/>
        </w:rPr>
        <w:t>a</w:t>
      </w:r>
      <w:r w:rsidRPr="00E72EFF">
        <w:rPr>
          <w:color w:val="000000"/>
        </w:rPr>
        <w:t>chrom</w:t>
      </w:r>
      <w:proofErr w:type="spellEnd"/>
      <w:r w:rsidRPr="004137FE">
        <w:rPr>
          <w:color w:val="000000"/>
        </w:rPr>
        <w:t>)</w:t>
      </w:r>
      <w:r w:rsidRPr="004137FE">
        <w:t xml:space="preserve"> just noticeable differences (JNDs) between coloured sticky traps </w:t>
      </w:r>
      <w:r>
        <w:t xml:space="preserve">used in experiment 2 </w:t>
      </w:r>
      <w:r w:rsidRPr="004137FE">
        <w:t xml:space="preserve">given the visual system of greenhouse whitefly (GWF) and </w:t>
      </w:r>
      <w:r>
        <w:t>W</w:t>
      </w:r>
      <w:r w:rsidRPr="004137FE">
        <w:t>estern flower thrips (WFT). JNDs &lt; 1 are considered below threshold for discrimination.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219"/>
        <w:gridCol w:w="1381"/>
        <w:gridCol w:w="1219"/>
        <w:gridCol w:w="1381"/>
      </w:tblGrid>
      <w:tr w:rsidR="004137FE" w:rsidRPr="004137FE" w14:paraId="12D49FF9" w14:textId="77777777" w:rsidTr="004137FE">
        <w:trPr>
          <w:trHeight w:val="340"/>
        </w:trPr>
        <w:tc>
          <w:tcPr>
            <w:tcW w:w="1300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43E85CD" w14:textId="77777777" w:rsidR="004137FE" w:rsidRPr="004137FE" w:rsidRDefault="004137FE" w:rsidP="004137FE">
            <w:pPr>
              <w:jc w:val="center"/>
              <w:rPr>
                <w:color w:val="000000"/>
              </w:rPr>
            </w:pPr>
            <w:r w:rsidRPr="004137FE">
              <w:rPr>
                <w:color w:val="000000"/>
              </w:rPr>
              <w:t>Colour</w:t>
            </w:r>
          </w:p>
        </w:tc>
        <w:tc>
          <w:tcPr>
            <w:tcW w:w="2600" w:type="dxa"/>
            <w:gridSpan w:val="2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D9FEAA8" w14:textId="77777777" w:rsidR="004137FE" w:rsidRPr="004137FE" w:rsidRDefault="004137FE" w:rsidP="004137FE">
            <w:pPr>
              <w:jc w:val="center"/>
              <w:rPr>
                <w:color w:val="000000"/>
              </w:rPr>
            </w:pPr>
            <w:r w:rsidRPr="004137FE">
              <w:rPr>
                <w:color w:val="000000"/>
              </w:rPr>
              <w:t>GWF</w:t>
            </w:r>
          </w:p>
        </w:tc>
        <w:tc>
          <w:tcPr>
            <w:tcW w:w="2600" w:type="dxa"/>
            <w:gridSpan w:val="2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AF9F90F" w14:textId="77777777" w:rsidR="004137FE" w:rsidRPr="004137FE" w:rsidRDefault="004137FE" w:rsidP="004137FE">
            <w:pPr>
              <w:jc w:val="center"/>
              <w:rPr>
                <w:color w:val="000000"/>
              </w:rPr>
            </w:pPr>
            <w:r w:rsidRPr="004137FE">
              <w:rPr>
                <w:color w:val="000000"/>
              </w:rPr>
              <w:t>WFT</w:t>
            </w:r>
          </w:p>
        </w:tc>
      </w:tr>
      <w:tr w:rsidR="004137FE" w:rsidRPr="004137FE" w14:paraId="189E5124" w14:textId="77777777" w:rsidTr="004137FE">
        <w:trPr>
          <w:trHeight w:val="340"/>
        </w:trPr>
        <w:tc>
          <w:tcPr>
            <w:tcW w:w="1300" w:type="dxa"/>
            <w:vMerge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vAlign w:val="center"/>
            <w:hideMark/>
          </w:tcPr>
          <w:p w14:paraId="0209E01D" w14:textId="77777777" w:rsidR="004137FE" w:rsidRPr="004137FE" w:rsidRDefault="004137FE" w:rsidP="004137FE">
            <w:pPr>
              <w:rPr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FE7650B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proofErr w:type="spellStart"/>
            <w:r w:rsidRPr="004137FE">
              <w:rPr>
                <w:color w:val="000000"/>
              </w:rPr>
              <w:t>Δchrom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B1C2CCA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proofErr w:type="spellStart"/>
            <w:r w:rsidRPr="004137FE">
              <w:rPr>
                <w:color w:val="000000"/>
              </w:rPr>
              <w:t>Δachrom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2EF3168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proofErr w:type="spellStart"/>
            <w:r w:rsidRPr="004137FE">
              <w:rPr>
                <w:color w:val="000000"/>
              </w:rPr>
              <w:t>Δchrom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D47052D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proofErr w:type="spellStart"/>
            <w:r w:rsidRPr="004137FE">
              <w:rPr>
                <w:color w:val="000000"/>
              </w:rPr>
              <w:t>Δachrom</w:t>
            </w:r>
            <w:proofErr w:type="spellEnd"/>
          </w:p>
        </w:tc>
      </w:tr>
      <w:tr w:rsidR="004137FE" w:rsidRPr="004137FE" w14:paraId="2C4F98A2" w14:textId="77777777" w:rsidTr="004137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C9B88A1" w14:textId="77777777" w:rsidR="004137FE" w:rsidRPr="004137FE" w:rsidRDefault="004137FE" w:rsidP="004137FE">
            <w:pPr>
              <w:rPr>
                <w:color w:val="000000"/>
              </w:rPr>
            </w:pPr>
            <w:r w:rsidRPr="004137FE">
              <w:rPr>
                <w:color w:val="000000"/>
              </w:rPr>
              <w:t>B - Y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5D544F5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7.9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1C334E3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6.8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8D09FB0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4.6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68AF7C1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.38</w:t>
            </w:r>
          </w:p>
        </w:tc>
      </w:tr>
      <w:tr w:rsidR="004137FE" w:rsidRPr="004137FE" w14:paraId="74BE1107" w14:textId="77777777" w:rsidTr="004137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49F3973" w14:textId="77777777" w:rsidR="004137FE" w:rsidRPr="004137FE" w:rsidRDefault="004137FE" w:rsidP="004137FE">
            <w:pPr>
              <w:rPr>
                <w:color w:val="000000"/>
              </w:rPr>
            </w:pPr>
            <w:r w:rsidRPr="004137FE">
              <w:rPr>
                <w:color w:val="000000"/>
              </w:rPr>
              <w:t>B - Y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B6BA5E6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8.3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BC86071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8.3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1289A80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5.1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DBC1D55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3.08</w:t>
            </w:r>
          </w:p>
        </w:tc>
      </w:tr>
      <w:tr w:rsidR="004137FE" w:rsidRPr="004137FE" w14:paraId="782031AD" w14:textId="77777777" w:rsidTr="004137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AA040DD" w14:textId="77777777" w:rsidR="004137FE" w:rsidRPr="004137FE" w:rsidRDefault="004137FE" w:rsidP="004137FE">
            <w:pPr>
              <w:rPr>
                <w:color w:val="000000"/>
              </w:rPr>
            </w:pPr>
            <w:r w:rsidRPr="004137FE">
              <w:rPr>
                <w:color w:val="000000"/>
              </w:rPr>
              <w:t>B - G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0E539EC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5.7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4EBF231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8.0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AB72B60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3.2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007D917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3.51</w:t>
            </w:r>
          </w:p>
        </w:tc>
      </w:tr>
      <w:tr w:rsidR="004137FE" w:rsidRPr="004137FE" w14:paraId="2DC52263" w14:textId="77777777" w:rsidTr="004137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61EB077" w14:textId="77777777" w:rsidR="004137FE" w:rsidRPr="004137FE" w:rsidRDefault="004137FE" w:rsidP="004137FE">
            <w:pPr>
              <w:rPr>
                <w:color w:val="000000"/>
              </w:rPr>
            </w:pPr>
            <w:r w:rsidRPr="004137FE">
              <w:rPr>
                <w:color w:val="000000"/>
              </w:rPr>
              <w:t>B - G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2646705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5.5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0D127F2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0.8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2F655CB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3.1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F460F49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6.35</w:t>
            </w:r>
          </w:p>
        </w:tc>
      </w:tr>
      <w:tr w:rsidR="004137FE" w:rsidRPr="004137FE" w14:paraId="04DADED5" w14:textId="77777777" w:rsidTr="004137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EC4F2A6" w14:textId="77777777" w:rsidR="004137FE" w:rsidRPr="004137FE" w:rsidRDefault="004137FE" w:rsidP="004137FE">
            <w:pPr>
              <w:rPr>
                <w:color w:val="000000"/>
              </w:rPr>
            </w:pPr>
            <w:r w:rsidRPr="004137FE">
              <w:rPr>
                <w:color w:val="000000"/>
              </w:rPr>
              <w:t>B - 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49DBD78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5.8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27A857B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3.7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15F6DD8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5.0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505A6C0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0.17</w:t>
            </w:r>
          </w:p>
        </w:tc>
      </w:tr>
      <w:tr w:rsidR="004137FE" w:rsidRPr="004137FE" w14:paraId="57D80A3F" w14:textId="77777777" w:rsidTr="004137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BA35078" w14:textId="77777777" w:rsidR="004137FE" w:rsidRPr="004137FE" w:rsidRDefault="004137FE" w:rsidP="004137FE">
            <w:pPr>
              <w:rPr>
                <w:color w:val="000000"/>
              </w:rPr>
            </w:pPr>
            <w:r w:rsidRPr="004137FE">
              <w:rPr>
                <w:color w:val="000000"/>
              </w:rPr>
              <w:t>Y1 - Y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352E330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8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DE268E0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.5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1DE3B4F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9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59608B0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.70</w:t>
            </w:r>
          </w:p>
        </w:tc>
      </w:tr>
      <w:tr w:rsidR="004137FE" w:rsidRPr="004137FE" w14:paraId="044F542F" w14:textId="77777777" w:rsidTr="004137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60E0993" w14:textId="77777777" w:rsidR="004137FE" w:rsidRPr="004137FE" w:rsidRDefault="004137FE" w:rsidP="004137FE">
            <w:pPr>
              <w:rPr>
                <w:color w:val="000000"/>
              </w:rPr>
            </w:pPr>
            <w:r w:rsidRPr="004137FE">
              <w:rPr>
                <w:color w:val="000000"/>
              </w:rPr>
              <w:t>Y1 - G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3921B74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2.4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733FCD2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.2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076C94C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.9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8154D9E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2.13</w:t>
            </w:r>
          </w:p>
        </w:tc>
      </w:tr>
      <w:tr w:rsidR="004137FE" w:rsidRPr="004137FE" w14:paraId="2962947B" w14:textId="77777777" w:rsidTr="004137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25D41DF" w14:textId="77777777" w:rsidR="004137FE" w:rsidRPr="004137FE" w:rsidRDefault="004137FE" w:rsidP="004137FE">
            <w:pPr>
              <w:rPr>
                <w:color w:val="000000"/>
              </w:rPr>
            </w:pPr>
            <w:r w:rsidRPr="004137FE">
              <w:rPr>
                <w:color w:val="000000"/>
              </w:rPr>
              <w:t>Y1 - G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EB50E0E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2.9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2E92DA5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4.0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688BE7A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2.5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7001642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4.96</w:t>
            </w:r>
          </w:p>
        </w:tc>
      </w:tr>
      <w:tr w:rsidR="004137FE" w:rsidRPr="004137FE" w14:paraId="25181E91" w14:textId="77777777" w:rsidTr="004137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5E6F67E" w14:textId="77777777" w:rsidR="004137FE" w:rsidRPr="004137FE" w:rsidRDefault="004137FE" w:rsidP="004137FE">
            <w:pPr>
              <w:rPr>
                <w:color w:val="000000"/>
              </w:rPr>
            </w:pPr>
            <w:r w:rsidRPr="004137FE">
              <w:rPr>
                <w:color w:val="000000"/>
              </w:rPr>
              <w:t>Y1 - 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88B2860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5.9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D98B43B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0.5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6470E9C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6.3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F081B9C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1.56</w:t>
            </w:r>
          </w:p>
        </w:tc>
      </w:tr>
      <w:tr w:rsidR="004137FE" w:rsidRPr="004137FE" w14:paraId="41BC5171" w14:textId="77777777" w:rsidTr="004137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95973EC" w14:textId="77777777" w:rsidR="004137FE" w:rsidRPr="004137FE" w:rsidRDefault="004137FE" w:rsidP="004137FE">
            <w:pPr>
              <w:rPr>
                <w:color w:val="000000"/>
              </w:rPr>
            </w:pPr>
            <w:r w:rsidRPr="004137FE">
              <w:rPr>
                <w:color w:val="000000"/>
              </w:rPr>
              <w:t>Y2 - G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7C0F701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3.1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0D0CC22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2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5342E56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2.7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DE267FF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43</w:t>
            </w:r>
          </w:p>
        </w:tc>
      </w:tr>
      <w:tr w:rsidR="004137FE" w:rsidRPr="004137FE" w14:paraId="4FBD8A66" w14:textId="77777777" w:rsidTr="004137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08D318B" w14:textId="77777777" w:rsidR="004137FE" w:rsidRPr="004137FE" w:rsidRDefault="004137FE" w:rsidP="004137FE">
            <w:pPr>
              <w:rPr>
                <w:color w:val="000000"/>
              </w:rPr>
            </w:pPr>
            <w:r w:rsidRPr="004137FE">
              <w:rPr>
                <w:color w:val="000000"/>
              </w:rPr>
              <w:t>Y2 - G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3B284FF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3.6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2A5333C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2.5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6AB3D5E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3.3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25E1E4E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3.26</w:t>
            </w:r>
          </w:p>
        </w:tc>
      </w:tr>
      <w:tr w:rsidR="004137FE" w:rsidRPr="004137FE" w14:paraId="4A3A2292" w14:textId="77777777" w:rsidTr="004137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57352C2" w14:textId="77777777" w:rsidR="004137FE" w:rsidRPr="004137FE" w:rsidRDefault="004137FE" w:rsidP="004137FE">
            <w:pPr>
              <w:rPr>
                <w:color w:val="000000"/>
              </w:rPr>
            </w:pPr>
            <w:r w:rsidRPr="004137FE">
              <w:rPr>
                <w:color w:val="000000"/>
              </w:rPr>
              <w:t>Y2 - 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43A9EF1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6.7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7F03B72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2.0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6257195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7.2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58353FE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3.26</w:t>
            </w:r>
          </w:p>
        </w:tc>
      </w:tr>
      <w:tr w:rsidR="004137FE" w:rsidRPr="004137FE" w14:paraId="1F5A2812" w14:textId="77777777" w:rsidTr="004137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34D1913" w14:textId="77777777" w:rsidR="004137FE" w:rsidRPr="004137FE" w:rsidRDefault="004137FE" w:rsidP="004137FE">
            <w:pPr>
              <w:rPr>
                <w:color w:val="000000"/>
              </w:rPr>
            </w:pPr>
            <w:r w:rsidRPr="004137FE">
              <w:rPr>
                <w:color w:val="000000"/>
              </w:rPr>
              <w:t>G1 - G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FC7C62B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5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E0A386A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2.8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922F75A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5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D77FE0E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2.83</w:t>
            </w:r>
          </w:p>
        </w:tc>
      </w:tr>
      <w:tr w:rsidR="004137FE" w:rsidRPr="004137FE" w14:paraId="4BC744B6" w14:textId="77777777" w:rsidTr="004137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0BFEADE" w14:textId="77777777" w:rsidR="004137FE" w:rsidRPr="004137FE" w:rsidRDefault="004137FE" w:rsidP="004137FE">
            <w:pPr>
              <w:rPr>
                <w:color w:val="000000"/>
              </w:rPr>
            </w:pPr>
            <w:r w:rsidRPr="004137FE">
              <w:rPr>
                <w:color w:val="000000"/>
              </w:rPr>
              <w:t>G1 - 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DA2268F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3.8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0AE029C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1.7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EA6D929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4.4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1E5E677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3.69</w:t>
            </w:r>
          </w:p>
        </w:tc>
      </w:tr>
      <w:tr w:rsidR="004137FE" w:rsidRPr="004137FE" w14:paraId="10880EA2" w14:textId="77777777" w:rsidTr="004137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6A3E005" w14:textId="77777777" w:rsidR="004137FE" w:rsidRPr="004137FE" w:rsidRDefault="004137FE" w:rsidP="004137FE">
            <w:pPr>
              <w:rPr>
                <w:color w:val="000000"/>
              </w:rPr>
            </w:pPr>
            <w:r w:rsidRPr="004137FE">
              <w:rPr>
                <w:color w:val="000000"/>
              </w:rPr>
              <w:t>G2 - 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7D5FADB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3.3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70571A1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4.6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6E53808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3.9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2A35F33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6.52</w:t>
            </w:r>
          </w:p>
        </w:tc>
      </w:tr>
    </w:tbl>
    <w:p w14:paraId="017E19EE" w14:textId="77777777" w:rsidR="004137FE" w:rsidRDefault="004137FE">
      <w:pPr>
        <w:rPr>
          <w:b/>
          <w:bCs/>
        </w:rPr>
      </w:pPr>
    </w:p>
    <w:p w14:paraId="711931F8" w14:textId="77777777" w:rsidR="00CA1E42" w:rsidRDefault="00CA1E42">
      <w:pPr>
        <w:rPr>
          <w:b/>
          <w:bCs/>
        </w:rPr>
      </w:pPr>
    </w:p>
    <w:p w14:paraId="7AC89F5A" w14:textId="77777777" w:rsidR="00CA1E42" w:rsidRDefault="00CA1E42">
      <w:pPr>
        <w:rPr>
          <w:b/>
          <w:bCs/>
        </w:rPr>
      </w:pPr>
    </w:p>
    <w:p w14:paraId="23F713C3" w14:textId="6FBE9E6C" w:rsidR="00BB4E1D" w:rsidRPr="00470C49" w:rsidRDefault="00BB4E1D">
      <w:r w:rsidRPr="004137FE">
        <w:rPr>
          <w:b/>
          <w:bCs/>
        </w:rPr>
        <w:t xml:space="preserve">Supplemental Table </w:t>
      </w:r>
      <w:r>
        <w:rPr>
          <w:b/>
          <w:bCs/>
        </w:rPr>
        <w:t>S5</w:t>
      </w:r>
      <w:r w:rsidRPr="004137FE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Final model, model fit metrics, and model output for analysis of greenhouse whitefly (GWF) </w:t>
      </w:r>
      <w:r w:rsidR="00CA1E42">
        <w:t xml:space="preserve">caught </w:t>
      </w:r>
      <w:r>
        <w:t>on three different colour cards.</w:t>
      </w:r>
    </w:p>
    <w:tbl>
      <w:tblPr>
        <w:tblW w:w="8202" w:type="dxa"/>
        <w:tblLook w:val="04A0" w:firstRow="1" w:lastRow="0" w:firstColumn="1" w:lastColumn="0" w:noHBand="0" w:noVBand="1"/>
      </w:tblPr>
      <w:tblGrid>
        <w:gridCol w:w="2449"/>
        <w:gridCol w:w="1205"/>
        <w:gridCol w:w="1942"/>
        <w:gridCol w:w="1258"/>
        <w:gridCol w:w="1348"/>
      </w:tblGrid>
      <w:tr w:rsidR="00BB4E1D" w:rsidRPr="00BB4E1D" w14:paraId="5FF26369" w14:textId="77777777" w:rsidTr="00BB4E1D">
        <w:trPr>
          <w:trHeight w:val="320"/>
        </w:trPr>
        <w:tc>
          <w:tcPr>
            <w:tcW w:w="8202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01F64645" w14:textId="77777777" w:rsidR="00BB4E1D" w:rsidRPr="00BB4E1D" w:rsidRDefault="00BB4E1D" w:rsidP="00BB4E1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B4E1D">
              <w:rPr>
                <w:rFonts w:ascii="Calibri" w:hAnsi="Calibri" w:cs="Calibri"/>
                <w:b/>
                <w:bCs/>
                <w:color w:val="000000"/>
              </w:rPr>
              <w:t>GWF Count ~ Colour + (1|Tunnel), family = "nbinom1"</w:t>
            </w:r>
          </w:p>
        </w:tc>
      </w:tr>
      <w:tr w:rsidR="00BB4E1D" w:rsidRPr="00BB4E1D" w14:paraId="5B5842D8" w14:textId="77777777" w:rsidTr="00BB4E1D">
        <w:trPr>
          <w:trHeight w:val="320"/>
        </w:trPr>
        <w:tc>
          <w:tcPr>
            <w:tcW w:w="8202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70DCA2A3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Model Fit Metrics:</w:t>
            </w:r>
          </w:p>
        </w:tc>
      </w:tr>
      <w:tr w:rsidR="00BB4E1D" w:rsidRPr="00BB4E1D" w14:paraId="6CEAAE15" w14:textId="77777777" w:rsidTr="00BB4E1D">
        <w:trPr>
          <w:trHeight w:val="320"/>
        </w:trPr>
        <w:tc>
          <w:tcPr>
            <w:tcW w:w="244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094D94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AIC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F2234C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BIC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40F01B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Log Likelihood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47F8F3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Devianc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266482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DF. Resid.</w:t>
            </w:r>
          </w:p>
        </w:tc>
      </w:tr>
      <w:tr w:rsidR="00BB4E1D" w:rsidRPr="00BB4E1D" w14:paraId="43B6E2F3" w14:textId="77777777" w:rsidTr="00BB4E1D">
        <w:trPr>
          <w:trHeight w:val="320"/>
        </w:trPr>
        <w:tc>
          <w:tcPr>
            <w:tcW w:w="244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255A30" w14:textId="77777777" w:rsidR="00BB4E1D" w:rsidRPr="00BB4E1D" w:rsidRDefault="00BB4E1D" w:rsidP="00BB4E1D">
            <w:pPr>
              <w:jc w:val="right"/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424.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018EF8" w14:textId="77777777" w:rsidR="00BB4E1D" w:rsidRPr="00BB4E1D" w:rsidRDefault="00BB4E1D" w:rsidP="00BB4E1D">
            <w:pPr>
              <w:jc w:val="right"/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437.2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D6AE64" w14:textId="77777777" w:rsidR="00BB4E1D" w:rsidRPr="00BB4E1D" w:rsidRDefault="00BB4E1D" w:rsidP="00BB4E1D">
            <w:pPr>
              <w:jc w:val="right"/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-207.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ED0B44" w14:textId="77777777" w:rsidR="00BB4E1D" w:rsidRPr="00BB4E1D" w:rsidRDefault="00BB4E1D" w:rsidP="00BB4E1D">
            <w:pPr>
              <w:jc w:val="right"/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414.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D620D8" w14:textId="77777777" w:rsidR="00BB4E1D" w:rsidRPr="00BB4E1D" w:rsidRDefault="00BB4E1D" w:rsidP="00BB4E1D">
            <w:pPr>
              <w:jc w:val="right"/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85</w:t>
            </w:r>
          </w:p>
        </w:tc>
      </w:tr>
      <w:tr w:rsidR="00BB4E1D" w:rsidRPr="00BB4E1D" w14:paraId="17167261" w14:textId="77777777" w:rsidTr="00BB4E1D">
        <w:trPr>
          <w:trHeight w:val="320"/>
        </w:trPr>
        <w:tc>
          <w:tcPr>
            <w:tcW w:w="8202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5A2D4E01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Fixed Component:</w:t>
            </w:r>
          </w:p>
        </w:tc>
      </w:tr>
      <w:tr w:rsidR="00BB4E1D" w:rsidRPr="00BB4E1D" w14:paraId="1289ED8D" w14:textId="77777777" w:rsidTr="00BB4E1D">
        <w:trPr>
          <w:trHeight w:val="320"/>
        </w:trPr>
        <w:tc>
          <w:tcPr>
            <w:tcW w:w="244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2EA9EF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Term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3A2697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Estimate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E756DC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Std. Error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FBEDE4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Z-valu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E237F8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BB4E1D" w:rsidRPr="00BB4E1D" w14:paraId="75CBF9C0" w14:textId="77777777" w:rsidTr="00BB4E1D">
        <w:trPr>
          <w:trHeight w:val="320"/>
        </w:trPr>
        <w:tc>
          <w:tcPr>
            <w:tcW w:w="244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6B0680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E532E5" w14:textId="77777777" w:rsidR="00BB4E1D" w:rsidRPr="00BB4E1D" w:rsidRDefault="00BB4E1D" w:rsidP="00BB4E1D">
            <w:pPr>
              <w:jc w:val="right"/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2.2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DE3F3A" w14:textId="77777777" w:rsidR="00BB4E1D" w:rsidRPr="00BB4E1D" w:rsidRDefault="00BB4E1D" w:rsidP="00BB4E1D">
            <w:pPr>
              <w:jc w:val="right"/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2C6B37" w14:textId="77777777" w:rsidR="00BB4E1D" w:rsidRPr="00BB4E1D" w:rsidRDefault="00BB4E1D" w:rsidP="00BB4E1D">
            <w:pPr>
              <w:jc w:val="right"/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6.2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19D9F9" w14:textId="77777777" w:rsidR="00BB4E1D" w:rsidRPr="00BB4E1D" w:rsidRDefault="00BB4E1D" w:rsidP="00BB4E1D">
            <w:pPr>
              <w:jc w:val="right"/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B4E1D" w:rsidRPr="00BB4E1D" w14:paraId="0AA92B3E" w14:textId="77777777" w:rsidTr="00BB4E1D">
        <w:trPr>
          <w:trHeight w:val="320"/>
        </w:trPr>
        <w:tc>
          <w:tcPr>
            <w:tcW w:w="244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3921DA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ColourY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3D47FA4" w14:textId="77777777" w:rsidR="00BB4E1D" w:rsidRPr="00BB4E1D" w:rsidRDefault="00BB4E1D" w:rsidP="00BB4E1D">
            <w:pPr>
              <w:jc w:val="right"/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-1.4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316915" w14:textId="77777777" w:rsidR="00BB4E1D" w:rsidRPr="00BB4E1D" w:rsidRDefault="00BB4E1D" w:rsidP="00BB4E1D">
            <w:pPr>
              <w:jc w:val="right"/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990E71" w14:textId="77777777" w:rsidR="00BB4E1D" w:rsidRPr="00BB4E1D" w:rsidRDefault="00BB4E1D" w:rsidP="00BB4E1D">
            <w:pPr>
              <w:jc w:val="right"/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-6.2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CBC74A" w14:textId="77777777" w:rsidR="00BB4E1D" w:rsidRPr="00BB4E1D" w:rsidRDefault="00BB4E1D" w:rsidP="00BB4E1D">
            <w:pPr>
              <w:jc w:val="right"/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B4E1D" w:rsidRPr="00BB4E1D" w14:paraId="64280B54" w14:textId="77777777" w:rsidTr="00BB4E1D">
        <w:trPr>
          <w:trHeight w:val="320"/>
        </w:trPr>
        <w:tc>
          <w:tcPr>
            <w:tcW w:w="244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EC9655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ColourY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50062F" w14:textId="77777777" w:rsidR="00BB4E1D" w:rsidRPr="00BB4E1D" w:rsidRDefault="00BB4E1D" w:rsidP="00BB4E1D">
            <w:pPr>
              <w:jc w:val="right"/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-1.7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0A019B" w14:textId="77777777" w:rsidR="00BB4E1D" w:rsidRPr="00BB4E1D" w:rsidRDefault="00BB4E1D" w:rsidP="00BB4E1D">
            <w:pPr>
              <w:jc w:val="right"/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EC6A8D" w14:textId="77777777" w:rsidR="00BB4E1D" w:rsidRPr="00BB4E1D" w:rsidRDefault="00BB4E1D" w:rsidP="00BB4E1D">
            <w:pPr>
              <w:jc w:val="right"/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-6.6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CC09BDB" w14:textId="77777777" w:rsidR="00BB4E1D" w:rsidRPr="00BB4E1D" w:rsidRDefault="00BB4E1D" w:rsidP="00BB4E1D">
            <w:pPr>
              <w:jc w:val="right"/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B4E1D" w:rsidRPr="00BB4E1D" w14:paraId="2758F040" w14:textId="77777777" w:rsidTr="00BB4E1D">
        <w:trPr>
          <w:trHeight w:val="320"/>
        </w:trPr>
        <w:tc>
          <w:tcPr>
            <w:tcW w:w="8202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6F478F7F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Random Effects:</w:t>
            </w:r>
          </w:p>
        </w:tc>
      </w:tr>
      <w:tr w:rsidR="00BB4E1D" w:rsidRPr="00BB4E1D" w14:paraId="58546FDD" w14:textId="77777777" w:rsidTr="00BB4E1D">
        <w:trPr>
          <w:trHeight w:val="320"/>
        </w:trPr>
        <w:tc>
          <w:tcPr>
            <w:tcW w:w="244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059D7F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Grou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77C73C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Variance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23282E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Std. Dev.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C94F50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F4B1C4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B4E1D" w:rsidRPr="00BB4E1D" w14:paraId="10B5E19B" w14:textId="77777777" w:rsidTr="00BB4E1D">
        <w:trPr>
          <w:trHeight w:val="320"/>
        </w:trPr>
        <w:tc>
          <w:tcPr>
            <w:tcW w:w="244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544BF3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Tunnel (Intercept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F27AE0" w14:textId="77777777" w:rsidR="00BB4E1D" w:rsidRPr="00BB4E1D" w:rsidRDefault="00BB4E1D" w:rsidP="00BB4E1D">
            <w:pPr>
              <w:jc w:val="right"/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60B5CC" w14:textId="77777777" w:rsidR="00BB4E1D" w:rsidRPr="00BB4E1D" w:rsidRDefault="00BB4E1D" w:rsidP="00BB4E1D">
            <w:pPr>
              <w:jc w:val="right"/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2B2574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48C4E1" w14:textId="77777777" w:rsidR="00BB4E1D" w:rsidRPr="00BB4E1D" w:rsidRDefault="00BB4E1D" w:rsidP="00BB4E1D">
            <w:pPr>
              <w:rPr>
                <w:rFonts w:ascii="Calibri" w:hAnsi="Calibri" w:cs="Calibri"/>
                <w:color w:val="000000"/>
              </w:rPr>
            </w:pPr>
            <w:r w:rsidRPr="00BB4E1D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2AF21633" w14:textId="77777777" w:rsidR="00BB4E1D" w:rsidRDefault="00BB4E1D">
      <w:pPr>
        <w:rPr>
          <w:b/>
          <w:bCs/>
        </w:rPr>
      </w:pPr>
    </w:p>
    <w:p w14:paraId="47EFDC2B" w14:textId="77777777" w:rsidR="00CA1E42" w:rsidRDefault="00CA1E42" w:rsidP="00BB4E1D">
      <w:pPr>
        <w:rPr>
          <w:b/>
          <w:bCs/>
        </w:rPr>
      </w:pPr>
    </w:p>
    <w:p w14:paraId="091DEC1A" w14:textId="77777777" w:rsidR="00CA1E42" w:rsidRDefault="00CA1E42" w:rsidP="00BB4E1D">
      <w:pPr>
        <w:rPr>
          <w:b/>
          <w:bCs/>
        </w:rPr>
      </w:pPr>
    </w:p>
    <w:p w14:paraId="037950D5" w14:textId="77777777" w:rsidR="00CA1E42" w:rsidRDefault="00CA1E42" w:rsidP="00BB4E1D">
      <w:pPr>
        <w:rPr>
          <w:b/>
          <w:bCs/>
        </w:rPr>
      </w:pPr>
    </w:p>
    <w:p w14:paraId="486E9750" w14:textId="77777777" w:rsidR="00CA1E42" w:rsidRDefault="00CA1E42" w:rsidP="00BB4E1D">
      <w:pPr>
        <w:rPr>
          <w:b/>
          <w:bCs/>
        </w:rPr>
      </w:pPr>
    </w:p>
    <w:p w14:paraId="4BD28FF1" w14:textId="21237CD4" w:rsidR="00BB4E1D" w:rsidRPr="00B21AF8" w:rsidRDefault="00BB4E1D" w:rsidP="00BB4E1D">
      <w:r w:rsidRPr="004137FE">
        <w:rPr>
          <w:b/>
          <w:bCs/>
        </w:rPr>
        <w:lastRenderedPageBreak/>
        <w:t xml:space="preserve">Supplemental Table </w:t>
      </w:r>
      <w:r>
        <w:rPr>
          <w:b/>
          <w:bCs/>
        </w:rPr>
        <w:t>S6</w:t>
      </w:r>
      <w:r w:rsidRPr="004137FE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Final model, model fit metrics, and model output for analysis of western flower thrips (WFT) </w:t>
      </w:r>
      <w:r w:rsidR="00CA1E42">
        <w:t xml:space="preserve">caught </w:t>
      </w:r>
      <w:r>
        <w:t>on three different colour cards.</w:t>
      </w:r>
    </w:p>
    <w:tbl>
      <w:tblPr>
        <w:tblW w:w="8200" w:type="dxa"/>
        <w:tblLook w:val="04A0" w:firstRow="1" w:lastRow="0" w:firstColumn="1" w:lastColumn="0" w:noHBand="0" w:noVBand="1"/>
      </w:tblPr>
      <w:tblGrid>
        <w:gridCol w:w="1662"/>
        <w:gridCol w:w="1369"/>
        <w:gridCol w:w="2207"/>
        <w:gridCol w:w="1430"/>
        <w:gridCol w:w="1532"/>
      </w:tblGrid>
      <w:tr w:rsidR="00BB4E1D" w14:paraId="571A9B6E" w14:textId="77777777" w:rsidTr="00BB4E1D">
        <w:trPr>
          <w:trHeight w:val="320"/>
        </w:trPr>
        <w:tc>
          <w:tcPr>
            <w:tcW w:w="8200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048AACFA" w14:textId="77777777" w:rsidR="00BB4E1D" w:rsidRDefault="00BB4E1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WFT Count ~ Colour,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ziformul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= ~Colour, family = "nbinom2"</w:t>
            </w:r>
          </w:p>
        </w:tc>
      </w:tr>
      <w:tr w:rsidR="00BB4E1D" w14:paraId="7F594065" w14:textId="77777777" w:rsidTr="00BB4E1D">
        <w:trPr>
          <w:trHeight w:val="320"/>
        </w:trPr>
        <w:tc>
          <w:tcPr>
            <w:tcW w:w="8200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32C9B609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l Fit Metrics:</w:t>
            </w:r>
          </w:p>
        </w:tc>
      </w:tr>
      <w:tr w:rsidR="00BB4E1D" w14:paraId="708C28E7" w14:textId="77777777" w:rsidTr="00BB4E1D">
        <w:trPr>
          <w:trHeight w:val="320"/>
        </w:trPr>
        <w:tc>
          <w:tcPr>
            <w:tcW w:w="166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086DB0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IC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64AA51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C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E6B3CD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 Likelihood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8C992A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vianc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DCA3FF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F. Resid.</w:t>
            </w:r>
          </w:p>
        </w:tc>
      </w:tr>
      <w:tr w:rsidR="00BB4E1D" w14:paraId="418A6E1D" w14:textId="77777777" w:rsidTr="00BB4E1D">
        <w:trPr>
          <w:trHeight w:val="320"/>
        </w:trPr>
        <w:tc>
          <w:tcPr>
            <w:tcW w:w="166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0A2542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.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443675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.8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EA0C69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6.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EACCD1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.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C0625C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</w:tr>
      <w:tr w:rsidR="00BB4E1D" w14:paraId="39EEAE10" w14:textId="77777777" w:rsidTr="00BB4E1D">
        <w:trPr>
          <w:trHeight w:val="320"/>
        </w:trPr>
        <w:tc>
          <w:tcPr>
            <w:tcW w:w="8200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76AF30C3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xed Component (Conditional Model):</w:t>
            </w:r>
          </w:p>
        </w:tc>
      </w:tr>
      <w:tr w:rsidR="00BB4E1D" w14:paraId="1B6C4A7C" w14:textId="77777777" w:rsidTr="00BB4E1D">
        <w:trPr>
          <w:trHeight w:val="320"/>
        </w:trPr>
        <w:tc>
          <w:tcPr>
            <w:tcW w:w="166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4987428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rm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ACDBED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imate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7DF22E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d. Erro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C0BBCE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-valu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F1B9A8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BB4E1D" w14:paraId="6A7FF507" w14:textId="77777777" w:rsidTr="00BB4E1D">
        <w:trPr>
          <w:trHeight w:val="320"/>
        </w:trPr>
        <w:tc>
          <w:tcPr>
            <w:tcW w:w="166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72329E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0C9A62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8B8A47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44961D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3FCBF3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B4E1D" w14:paraId="38377915" w14:textId="77777777" w:rsidTr="00BB4E1D">
        <w:trPr>
          <w:trHeight w:val="320"/>
        </w:trPr>
        <w:tc>
          <w:tcPr>
            <w:tcW w:w="166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E7FFE2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urY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5061FB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2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CBD510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8B9C2D1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73BD72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BB4E1D" w14:paraId="39027657" w14:textId="77777777" w:rsidTr="00BB4E1D">
        <w:trPr>
          <w:trHeight w:val="320"/>
        </w:trPr>
        <w:tc>
          <w:tcPr>
            <w:tcW w:w="166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2CFD16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urY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F60265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1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C6A886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3BC943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A4EC1B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B4E1D" w14:paraId="681BF168" w14:textId="77777777" w:rsidTr="00BB4E1D">
        <w:trPr>
          <w:trHeight w:val="320"/>
        </w:trPr>
        <w:tc>
          <w:tcPr>
            <w:tcW w:w="8200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2E82B9BA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xed Component (Zero-inflation Model):</w:t>
            </w:r>
          </w:p>
        </w:tc>
      </w:tr>
      <w:tr w:rsidR="00BB4E1D" w14:paraId="4C0DA6AD" w14:textId="77777777" w:rsidTr="00BB4E1D">
        <w:trPr>
          <w:trHeight w:val="320"/>
        </w:trPr>
        <w:tc>
          <w:tcPr>
            <w:tcW w:w="166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08FEA5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1DCDF1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7273C4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ECFD82E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A53C78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BB4E1D" w14:paraId="26A986E6" w14:textId="77777777" w:rsidTr="00BB4E1D">
        <w:trPr>
          <w:trHeight w:val="320"/>
        </w:trPr>
        <w:tc>
          <w:tcPr>
            <w:tcW w:w="166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C027F2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urY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C9345F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EB08F7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C3A726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F03837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BB4E1D" w14:paraId="58F7701F" w14:textId="77777777" w:rsidTr="00BB4E1D">
        <w:trPr>
          <w:trHeight w:val="320"/>
        </w:trPr>
        <w:tc>
          <w:tcPr>
            <w:tcW w:w="166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A8F534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urY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D3A8F3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.61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05630B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12.4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CB58512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BEE8D8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</w:tbl>
    <w:p w14:paraId="0CFDC5B4" w14:textId="77777777" w:rsidR="00BB4E1D" w:rsidRDefault="00BB4E1D">
      <w:pPr>
        <w:rPr>
          <w:b/>
          <w:bCs/>
        </w:rPr>
      </w:pPr>
    </w:p>
    <w:p w14:paraId="4735FC6F" w14:textId="77777777" w:rsidR="00CA1E42" w:rsidRDefault="00CA1E42" w:rsidP="00BB4E1D">
      <w:pPr>
        <w:rPr>
          <w:b/>
          <w:bCs/>
        </w:rPr>
      </w:pPr>
    </w:p>
    <w:p w14:paraId="2051E5E5" w14:textId="77777777" w:rsidR="00CA1E42" w:rsidRDefault="00CA1E42" w:rsidP="00BB4E1D">
      <w:pPr>
        <w:rPr>
          <w:b/>
          <w:bCs/>
        </w:rPr>
      </w:pPr>
    </w:p>
    <w:p w14:paraId="0896D58C" w14:textId="77777777" w:rsidR="00CA1E42" w:rsidRDefault="00CA1E42" w:rsidP="00BB4E1D">
      <w:pPr>
        <w:rPr>
          <w:b/>
          <w:bCs/>
        </w:rPr>
      </w:pPr>
    </w:p>
    <w:p w14:paraId="1CDA3AB6" w14:textId="2D1137CF" w:rsidR="00BB4E1D" w:rsidRPr="00B21AF8" w:rsidRDefault="00BB4E1D" w:rsidP="00BB4E1D">
      <w:r w:rsidRPr="004137FE">
        <w:rPr>
          <w:b/>
          <w:bCs/>
        </w:rPr>
        <w:t xml:space="preserve">Supplemental Table </w:t>
      </w:r>
      <w:r>
        <w:rPr>
          <w:b/>
          <w:bCs/>
        </w:rPr>
        <w:t>S7</w:t>
      </w:r>
      <w:r w:rsidRPr="004137FE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Final model, model fit metrics, and model output </w:t>
      </w:r>
      <w:r w:rsidR="00CA1E42">
        <w:t>showing the effect of</w:t>
      </w:r>
      <w:r>
        <w:t xml:space="preserve"> measured </w:t>
      </w:r>
      <w:proofErr w:type="gramStart"/>
      <w:r>
        <w:t>blue-green</w:t>
      </w:r>
      <w:proofErr w:type="gramEnd"/>
      <w:r>
        <w:t xml:space="preserve"> (BG) ratio and luminance (</w:t>
      </w:r>
      <w:proofErr w:type="spellStart"/>
      <w:r>
        <w:t>lum</w:t>
      </w:r>
      <w:proofErr w:type="spellEnd"/>
      <w:r>
        <w:t xml:space="preserve">) </w:t>
      </w:r>
      <w:r w:rsidR="00CA1E42">
        <w:t xml:space="preserve">on greenhouse whitefly (GWF) capture. Measured BG and </w:t>
      </w:r>
      <w:proofErr w:type="spellStart"/>
      <w:r w:rsidR="00CA1E42">
        <w:t>lum</w:t>
      </w:r>
      <w:proofErr w:type="spellEnd"/>
      <w:r w:rsidR="00CA1E42">
        <w:t xml:space="preserve"> are taken from photographs of sticky traps hanging in commercial polytunnels.</w:t>
      </w:r>
    </w:p>
    <w:tbl>
      <w:tblPr>
        <w:tblW w:w="8901" w:type="dxa"/>
        <w:tblLook w:val="04A0" w:firstRow="1" w:lastRow="0" w:firstColumn="1" w:lastColumn="0" w:noHBand="0" w:noVBand="1"/>
      </w:tblPr>
      <w:tblGrid>
        <w:gridCol w:w="1804"/>
        <w:gridCol w:w="1486"/>
        <w:gridCol w:w="2396"/>
        <w:gridCol w:w="1552"/>
        <w:gridCol w:w="1663"/>
      </w:tblGrid>
      <w:tr w:rsidR="00BB4E1D" w14:paraId="058C349C" w14:textId="77777777" w:rsidTr="00BB4E1D">
        <w:trPr>
          <w:trHeight w:val="320"/>
        </w:trPr>
        <w:tc>
          <w:tcPr>
            <w:tcW w:w="8901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14:paraId="28E8C9A3" w14:textId="77777777" w:rsidR="00BB4E1D" w:rsidRDefault="00BB4E1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GWF Count ~ measured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BG+measure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Lum +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I(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>measured BG^2), family = "nbinom1"</w:t>
            </w:r>
          </w:p>
        </w:tc>
      </w:tr>
      <w:tr w:rsidR="00BB4E1D" w14:paraId="78EF9A62" w14:textId="77777777" w:rsidTr="00BB4E1D">
        <w:trPr>
          <w:trHeight w:val="320"/>
        </w:trPr>
        <w:tc>
          <w:tcPr>
            <w:tcW w:w="8901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6ECAE63D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l Fit Metrics:</w:t>
            </w:r>
          </w:p>
        </w:tc>
      </w:tr>
      <w:tr w:rsidR="00BB4E1D" w14:paraId="778EEC2C" w14:textId="77777777" w:rsidTr="00BB4E1D">
        <w:trPr>
          <w:trHeight w:val="320"/>
        </w:trPr>
        <w:tc>
          <w:tcPr>
            <w:tcW w:w="1804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B0294EB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I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17C3D4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C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C0684B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 Likelihood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6DDBA4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vianc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8FE69D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F. Resid.</w:t>
            </w:r>
          </w:p>
        </w:tc>
      </w:tr>
      <w:tr w:rsidR="00BB4E1D" w14:paraId="5395054C" w14:textId="77777777" w:rsidTr="00BB4E1D">
        <w:trPr>
          <w:trHeight w:val="320"/>
        </w:trPr>
        <w:tc>
          <w:tcPr>
            <w:tcW w:w="1804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075DB4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0.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A296D6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3.4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815E6B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5.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80FFE11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.9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92D228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</w:tr>
      <w:tr w:rsidR="00BB4E1D" w14:paraId="6D752EE2" w14:textId="77777777" w:rsidTr="00BB4E1D">
        <w:trPr>
          <w:trHeight w:val="320"/>
        </w:trPr>
        <w:tc>
          <w:tcPr>
            <w:tcW w:w="8901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16F91A5D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xed Component:</w:t>
            </w:r>
          </w:p>
        </w:tc>
      </w:tr>
      <w:tr w:rsidR="00BB4E1D" w14:paraId="5B10409D" w14:textId="77777777" w:rsidTr="00BB4E1D">
        <w:trPr>
          <w:trHeight w:val="320"/>
        </w:trPr>
        <w:tc>
          <w:tcPr>
            <w:tcW w:w="1804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9490C8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rm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832C16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imate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3F2342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d. Error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385799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-valu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853A09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BB4E1D" w14:paraId="273F7EB7" w14:textId="77777777" w:rsidTr="00BB4E1D">
        <w:trPr>
          <w:trHeight w:val="320"/>
        </w:trPr>
        <w:tc>
          <w:tcPr>
            <w:tcW w:w="1804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8B9C9B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03AA6C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.16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ADA8FB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38846B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6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3CD18A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B4E1D" w14:paraId="41F93883" w14:textId="77777777" w:rsidTr="00BB4E1D">
        <w:trPr>
          <w:trHeight w:val="320"/>
        </w:trPr>
        <w:tc>
          <w:tcPr>
            <w:tcW w:w="1804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ECF551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BG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28BFF2B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7.89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C8C6D2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805AF5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27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2E1570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B4E1D" w14:paraId="2040F9BA" w14:textId="77777777" w:rsidTr="00BB4E1D">
        <w:trPr>
          <w:trHeight w:val="320"/>
        </w:trPr>
        <w:tc>
          <w:tcPr>
            <w:tcW w:w="1804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F9D6BB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Lum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AF6EF1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3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3FF76D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0415AB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2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C031BE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B4E1D" w14:paraId="2DA1A636" w14:textId="77777777" w:rsidTr="00BB4E1D">
        <w:trPr>
          <w:trHeight w:val="320"/>
        </w:trPr>
        <w:tc>
          <w:tcPr>
            <w:tcW w:w="1804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B914C8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(mBG^2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5F300D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2.59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C30BB5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5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A5064F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0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EEFB939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3EDA1B6D" w14:textId="77777777" w:rsidR="00BB4E1D" w:rsidRDefault="00BB4E1D">
      <w:pPr>
        <w:rPr>
          <w:b/>
          <w:bCs/>
        </w:rPr>
      </w:pPr>
    </w:p>
    <w:p w14:paraId="6FE25BA2" w14:textId="77777777" w:rsidR="00CA1E42" w:rsidRDefault="00CA1E42" w:rsidP="00BB4E1D">
      <w:pPr>
        <w:rPr>
          <w:b/>
          <w:bCs/>
        </w:rPr>
      </w:pPr>
    </w:p>
    <w:p w14:paraId="56D63941" w14:textId="77777777" w:rsidR="00CA1E42" w:rsidRDefault="00CA1E42" w:rsidP="00BB4E1D">
      <w:pPr>
        <w:rPr>
          <w:b/>
          <w:bCs/>
        </w:rPr>
      </w:pPr>
    </w:p>
    <w:p w14:paraId="66D7659D" w14:textId="77777777" w:rsidR="00CA1E42" w:rsidRDefault="00CA1E42" w:rsidP="00BB4E1D">
      <w:pPr>
        <w:rPr>
          <w:b/>
          <w:bCs/>
        </w:rPr>
      </w:pPr>
    </w:p>
    <w:p w14:paraId="0907F52A" w14:textId="77777777" w:rsidR="00CA1E42" w:rsidRDefault="00CA1E42" w:rsidP="00BB4E1D">
      <w:pPr>
        <w:rPr>
          <w:b/>
          <w:bCs/>
        </w:rPr>
      </w:pPr>
    </w:p>
    <w:p w14:paraId="07872295" w14:textId="77777777" w:rsidR="00CA1E42" w:rsidRDefault="00CA1E42" w:rsidP="00BB4E1D">
      <w:pPr>
        <w:rPr>
          <w:b/>
          <w:bCs/>
        </w:rPr>
      </w:pPr>
    </w:p>
    <w:p w14:paraId="4BB806DC" w14:textId="77777777" w:rsidR="00CA1E42" w:rsidRDefault="00CA1E42" w:rsidP="00BB4E1D">
      <w:pPr>
        <w:rPr>
          <w:b/>
          <w:bCs/>
        </w:rPr>
      </w:pPr>
    </w:p>
    <w:p w14:paraId="1049FE54" w14:textId="77777777" w:rsidR="00CA1E42" w:rsidRDefault="00CA1E42" w:rsidP="00BB4E1D">
      <w:pPr>
        <w:rPr>
          <w:b/>
          <w:bCs/>
        </w:rPr>
      </w:pPr>
    </w:p>
    <w:p w14:paraId="1EC72CB0" w14:textId="77777777" w:rsidR="00CA1E42" w:rsidRDefault="00CA1E42" w:rsidP="00BB4E1D">
      <w:pPr>
        <w:rPr>
          <w:b/>
          <w:bCs/>
        </w:rPr>
      </w:pPr>
    </w:p>
    <w:p w14:paraId="4FC19E63" w14:textId="77777777" w:rsidR="00CA1E42" w:rsidRDefault="00CA1E42" w:rsidP="00BB4E1D">
      <w:pPr>
        <w:rPr>
          <w:b/>
          <w:bCs/>
        </w:rPr>
      </w:pPr>
    </w:p>
    <w:p w14:paraId="546315A8" w14:textId="77777777" w:rsidR="00CA1E42" w:rsidRDefault="00CA1E42" w:rsidP="00BB4E1D">
      <w:pPr>
        <w:rPr>
          <w:b/>
          <w:bCs/>
        </w:rPr>
      </w:pPr>
    </w:p>
    <w:p w14:paraId="645CE553" w14:textId="77777777" w:rsidR="00CA1E42" w:rsidRDefault="00CA1E42" w:rsidP="00BB4E1D">
      <w:pPr>
        <w:rPr>
          <w:b/>
          <w:bCs/>
        </w:rPr>
      </w:pPr>
    </w:p>
    <w:p w14:paraId="37F1E431" w14:textId="5AD69EA8" w:rsidR="00BB4E1D" w:rsidRPr="00B21AF8" w:rsidRDefault="00BB4E1D" w:rsidP="00BB4E1D">
      <w:r w:rsidRPr="004137FE">
        <w:rPr>
          <w:b/>
          <w:bCs/>
        </w:rPr>
        <w:lastRenderedPageBreak/>
        <w:t xml:space="preserve">Supplemental Table </w:t>
      </w:r>
      <w:r>
        <w:rPr>
          <w:b/>
          <w:bCs/>
        </w:rPr>
        <w:t>S8</w:t>
      </w:r>
      <w:r w:rsidRPr="004137FE">
        <w:rPr>
          <w:b/>
          <w:bCs/>
        </w:rPr>
        <w:t>.</w:t>
      </w:r>
      <w:r>
        <w:rPr>
          <w:b/>
          <w:bCs/>
        </w:rPr>
        <w:t xml:space="preserve"> </w:t>
      </w:r>
      <w:r w:rsidR="00CA1E42">
        <w:t xml:space="preserve">Final model, model fit metrics, and model output showing the effect of measured </w:t>
      </w:r>
      <w:proofErr w:type="gramStart"/>
      <w:r w:rsidR="00CA1E42">
        <w:t>blue-green</w:t>
      </w:r>
      <w:proofErr w:type="gramEnd"/>
      <w:r w:rsidR="00CA1E42">
        <w:t xml:space="preserve"> (BG) ratio and luminance (</w:t>
      </w:r>
      <w:proofErr w:type="spellStart"/>
      <w:r w:rsidR="00CA1E42">
        <w:t>lum</w:t>
      </w:r>
      <w:proofErr w:type="spellEnd"/>
      <w:r w:rsidR="00CA1E42">
        <w:t xml:space="preserve">) on western flower thrips (WFT) capture. Measured BG and </w:t>
      </w:r>
      <w:proofErr w:type="spellStart"/>
      <w:r w:rsidR="00CA1E42">
        <w:t>lum</w:t>
      </w:r>
      <w:proofErr w:type="spellEnd"/>
      <w:r w:rsidR="00CA1E42">
        <w:t xml:space="preserve"> are taken from photographs of sticky traps hanging in commercial polytunnels.</w:t>
      </w:r>
    </w:p>
    <w:tbl>
      <w:tblPr>
        <w:tblW w:w="8200" w:type="dxa"/>
        <w:tblLook w:val="04A0" w:firstRow="1" w:lastRow="0" w:firstColumn="1" w:lastColumn="0" w:noHBand="0" w:noVBand="1"/>
      </w:tblPr>
      <w:tblGrid>
        <w:gridCol w:w="1662"/>
        <w:gridCol w:w="1369"/>
        <w:gridCol w:w="2207"/>
        <w:gridCol w:w="1430"/>
        <w:gridCol w:w="1532"/>
      </w:tblGrid>
      <w:tr w:rsidR="00BB4E1D" w14:paraId="4611926B" w14:textId="77777777" w:rsidTr="00BB4E1D">
        <w:trPr>
          <w:trHeight w:val="320"/>
        </w:trPr>
        <w:tc>
          <w:tcPr>
            <w:tcW w:w="8200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14:paraId="7AA2793A" w14:textId="77777777" w:rsidR="00BB4E1D" w:rsidRDefault="00BB4E1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WFT Count ~ measured BG,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ziformul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= ~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Colour ,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family = "nbinom1"</w:t>
            </w:r>
          </w:p>
        </w:tc>
      </w:tr>
      <w:tr w:rsidR="00BB4E1D" w14:paraId="26CDEA8D" w14:textId="77777777" w:rsidTr="00BB4E1D">
        <w:trPr>
          <w:trHeight w:val="320"/>
        </w:trPr>
        <w:tc>
          <w:tcPr>
            <w:tcW w:w="8200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2B2ADF86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l Fit Metrics:</w:t>
            </w:r>
          </w:p>
        </w:tc>
      </w:tr>
      <w:tr w:rsidR="00BB4E1D" w14:paraId="09BADFDF" w14:textId="77777777" w:rsidTr="00BB4E1D">
        <w:trPr>
          <w:trHeight w:val="320"/>
        </w:trPr>
        <w:tc>
          <w:tcPr>
            <w:tcW w:w="166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ABF904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IC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47CE779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C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C8B858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 Likelihood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54C1F7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vianc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A1EAD6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F. Resid.</w:t>
            </w:r>
          </w:p>
        </w:tc>
      </w:tr>
      <w:tr w:rsidR="00BB4E1D" w14:paraId="2EB10689" w14:textId="77777777" w:rsidTr="00BB4E1D">
        <w:trPr>
          <w:trHeight w:val="320"/>
        </w:trPr>
        <w:tc>
          <w:tcPr>
            <w:tcW w:w="166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2B3677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.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D565DF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.2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B1F268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8.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AD43D0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.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0F8012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BB4E1D" w14:paraId="3CE59E90" w14:textId="77777777" w:rsidTr="00BB4E1D">
        <w:trPr>
          <w:trHeight w:val="320"/>
        </w:trPr>
        <w:tc>
          <w:tcPr>
            <w:tcW w:w="8200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585480FF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xed Component (Conditional Model):</w:t>
            </w:r>
          </w:p>
        </w:tc>
      </w:tr>
      <w:tr w:rsidR="00BB4E1D" w14:paraId="4E406132" w14:textId="77777777" w:rsidTr="00BB4E1D">
        <w:trPr>
          <w:trHeight w:val="320"/>
        </w:trPr>
        <w:tc>
          <w:tcPr>
            <w:tcW w:w="166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00D1AE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rm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78D21B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imate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21441B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d. Erro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3E81AC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-valu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C01705D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BB4E1D" w14:paraId="26A43685" w14:textId="77777777" w:rsidTr="00BB4E1D">
        <w:trPr>
          <w:trHeight w:val="320"/>
        </w:trPr>
        <w:tc>
          <w:tcPr>
            <w:tcW w:w="166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DDAAF6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F45324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27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2679A0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14B809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4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E4DAA1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B4E1D" w14:paraId="3089B175" w14:textId="77777777" w:rsidTr="00BB4E1D">
        <w:trPr>
          <w:trHeight w:val="320"/>
        </w:trPr>
        <w:tc>
          <w:tcPr>
            <w:tcW w:w="166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CC529A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BG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899FF5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02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CA54D2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24B575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3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523A0C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B4E1D" w14:paraId="473F99C2" w14:textId="77777777" w:rsidTr="00BB4E1D">
        <w:trPr>
          <w:trHeight w:val="320"/>
        </w:trPr>
        <w:tc>
          <w:tcPr>
            <w:tcW w:w="8200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2D6999D7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xed Component (Zero-inflation Model):</w:t>
            </w:r>
          </w:p>
        </w:tc>
      </w:tr>
      <w:tr w:rsidR="00BB4E1D" w14:paraId="51712AE5" w14:textId="77777777" w:rsidTr="00BB4E1D">
        <w:trPr>
          <w:trHeight w:val="320"/>
        </w:trPr>
        <w:tc>
          <w:tcPr>
            <w:tcW w:w="166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FA7A58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347E20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D76AB8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25C732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57A567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BB4E1D" w14:paraId="6BE3791A" w14:textId="77777777" w:rsidTr="00BB4E1D">
        <w:trPr>
          <w:trHeight w:val="320"/>
        </w:trPr>
        <w:tc>
          <w:tcPr>
            <w:tcW w:w="166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878228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urY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99391B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30B552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A8F5EF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EFC849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BB4E1D" w14:paraId="010B8123" w14:textId="77777777" w:rsidTr="00BB4E1D">
        <w:trPr>
          <w:trHeight w:val="320"/>
        </w:trPr>
        <w:tc>
          <w:tcPr>
            <w:tcW w:w="166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A9B975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urY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3C7D44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83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9E89A5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3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136705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63E9C1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</w:tr>
    </w:tbl>
    <w:p w14:paraId="0B63EF6E" w14:textId="77777777" w:rsidR="00BB4E1D" w:rsidRDefault="00BB4E1D">
      <w:pPr>
        <w:rPr>
          <w:b/>
          <w:bCs/>
        </w:rPr>
      </w:pPr>
    </w:p>
    <w:p w14:paraId="6958E106" w14:textId="77777777" w:rsidR="00BB4E1D" w:rsidRDefault="00BB4E1D">
      <w:pPr>
        <w:rPr>
          <w:b/>
          <w:bCs/>
        </w:rPr>
      </w:pPr>
    </w:p>
    <w:p w14:paraId="0B92B046" w14:textId="77777777" w:rsidR="00CA1E42" w:rsidRDefault="00CA1E42">
      <w:pPr>
        <w:rPr>
          <w:b/>
          <w:bCs/>
        </w:rPr>
      </w:pPr>
    </w:p>
    <w:p w14:paraId="694CDE17" w14:textId="77777777" w:rsidR="00CA1E42" w:rsidRDefault="00CA1E42">
      <w:pPr>
        <w:rPr>
          <w:b/>
          <w:bCs/>
        </w:rPr>
      </w:pPr>
    </w:p>
    <w:p w14:paraId="6B658FE0" w14:textId="77777777" w:rsidR="00CA1E42" w:rsidRDefault="00CA1E42">
      <w:pPr>
        <w:rPr>
          <w:b/>
          <w:bCs/>
        </w:rPr>
      </w:pPr>
    </w:p>
    <w:p w14:paraId="280AAA29" w14:textId="77777777" w:rsidR="00CA1E42" w:rsidRDefault="00CA1E42">
      <w:pPr>
        <w:rPr>
          <w:b/>
          <w:bCs/>
        </w:rPr>
      </w:pPr>
    </w:p>
    <w:p w14:paraId="681DA40B" w14:textId="77777777" w:rsidR="00CA1E42" w:rsidRDefault="00CA1E42">
      <w:pPr>
        <w:rPr>
          <w:b/>
          <w:bCs/>
        </w:rPr>
      </w:pPr>
    </w:p>
    <w:p w14:paraId="199B25BF" w14:textId="77777777" w:rsidR="00CA1E42" w:rsidRDefault="00CA1E42">
      <w:pPr>
        <w:rPr>
          <w:b/>
          <w:bCs/>
        </w:rPr>
      </w:pPr>
    </w:p>
    <w:p w14:paraId="5B302A73" w14:textId="77777777" w:rsidR="00CA1E42" w:rsidRDefault="00CA1E42">
      <w:pPr>
        <w:rPr>
          <w:b/>
          <w:bCs/>
        </w:rPr>
      </w:pPr>
    </w:p>
    <w:p w14:paraId="6962214F" w14:textId="77777777" w:rsidR="00CA1E42" w:rsidRDefault="00CA1E42">
      <w:pPr>
        <w:rPr>
          <w:b/>
          <w:bCs/>
        </w:rPr>
      </w:pPr>
    </w:p>
    <w:p w14:paraId="7267D654" w14:textId="77777777" w:rsidR="00CA1E42" w:rsidRDefault="00CA1E42">
      <w:pPr>
        <w:rPr>
          <w:b/>
          <w:bCs/>
        </w:rPr>
      </w:pPr>
    </w:p>
    <w:p w14:paraId="64EF7797" w14:textId="77777777" w:rsidR="00CA1E42" w:rsidRDefault="00CA1E42">
      <w:pPr>
        <w:rPr>
          <w:b/>
          <w:bCs/>
        </w:rPr>
      </w:pPr>
    </w:p>
    <w:p w14:paraId="12A6B591" w14:textId="77777777" w:rsidR="00CA1E42" w:rsidRDefault="00CA1E42">
      <w:pPr>
        <w:rPr>
          <w:b/>
          <w:bCs/>
        </w:rPr>
      </w:pPr>
    </w:p>
    <w:p w14:paraId="581A0992" w14:textId="77777777" w:rsidR="00CA1E42" w:rsidRDefault="00CA1E42">
      <w:pPr>
        <w:rPr>
          <w:b/>
          <w:bCs/>
        </w:rPr>
      </w:pPr>
    </w:p>
    <w:p w14:paraId="3A644D93" w14:textId="77777777" w:rsidR="00CA1E42" w:rsidRDefault="00CA1E42">
      <w:pPr>
        <w:rPr>
          <w:b/>
          <w:bCs/>
        </w:rPr>
      </w:pPr>
    </w:p>
    <w:p w14:paraId="5C2656F3" w14:textId="77777777" w:rsidR="00CA1E42" w:rsidRDefault="00CA1E42">
      <w:pPr>
        <w:rPr>
          <w:b/>
          <w:bCs/>
        </w:rPr>
      </w:pPr>
    </w:p>
    <w:p w14:paraId="1D4A8EB6" w14:textId="77777777" w:rsidR="00CA1E42" w:rsidRDefault="00CA1E42">
      <w:pPr>
        <w:rPr>
          <w:b/>
          <w:bCs/>
        </w:rPr>
      </w:pPr>
    </w:p>
    <w:p w14:paraId="66712FB2" w14:textId="77777777" w:rsidR="00CA1E42" w:rsidRDefault="00CA1E42">
      <w:pPr>
        <w:rPr>
          <w:b/>
          <w:bCs/>
        </w:rPr>
      </w:pPr>
    </w:p>
    <w:p w14:paraId="693815C5" w14:textId="77777777" w:rsidR="00CA1E42" w:rsidRDefault="00CA1E42">
      <w:pPr>
        <w:rPr>
          <w:b/>
          <w:bCs/>
        </w:rPr>
      </w:pPr>
    </w:p>
    <w:p w14:paraId="76B67E53" w14:textId="77777777" w:rsidR="00CA1E42" w:rsidRDefault="00CA1E42">
      <w:pPr>
        <w:rPr>
          <w:b/>
          <w:bCs/>
        </w:rPr>
      </w:pPr>
    </w:p>
    <w:p w14:paraId="2B4A1E30" w14:textId="77777777" w:rsidR="00CA1E42" w:rsidRDefault="00CA1E42">
      <w:pPr>
        <w:rPr>
          <w:b/>
          <w:bCs/>
        </w:rPr>
      </w:pPr>
    </w:p>
    <w:p w14:paraId="002E3B6E" w14:textId="77777777" w:rsidR="00CA1E42" w:rsidRDefault="00CA1E42">
      <w:pPr>
        <w:rPr>
          <w:b/>
          <w:bCs/>
        </w:rPr>
      </w:pPr>
    </w:p>
    <w:p w14:paraId="12F1F2DC" w14:textId="77777777" w:rsidR="00CA1E42" w:rsidRDefault="00CA1E42">
      <w:pPr>
        <w:rPr>
          <w:b/>
          <w:bCs/>
        </w:rPr>
      </w:pPr>
    </w:p>
    <w:p w14:paraId="4E2091FD" w14:textId="77777777" w:rsidR="00CA1E42" w:rsidRDefault="00CA1E42">
      <w:pPr>
        <w:rPr>
          <w:b/>
          <w:bCs/>
        </w:rPr>
      </w:pPr>
    </w:p>
    <w:p w14:paraId="17D28C29" w14:textId="77777777" w:rsidR="00CA1E42" w:rsidRDefault="00CA1E42">
      <w:pPr>
        <w:rPr>
          <w:b/>
          <w:bCs/>
        </w:rPr>
      </w:pPr>
    </w:p>
    <w:p w14:paraId="55B27D90" w14:textId="77777777" w:rsidR="00CA1E42" w:rsidRDefault="00CA1E42">
      <w:pPr>
        <w:rPr>
          <w:b/>
          <w:bCs/>
        </w:rPr>
      </w:pPr>
    </w:p>
    <w:p w14:paraId="67DF679C" w14:textId="77777777" w:rsidR="00CA1E42" w:rsidRDefault="00CA1E42">
      <w:pPr>
        <w:rPr>
          <w:b/>
          <w:bCs/>
        </w:rPr>
      </w:pPr>
    </w:p>
    <w:p w14:paraId="326EB530" w14:textId="77777777" w:rsidR="00CA1E42" w:rsidRDefault="00CA1E42">
      <w:pPr>
        <w:rPr>
          <w:b/>
          <w:bCs/>
        </w:rPr>
      </w:pPr>
    </w:p>
    <w:p w14:paraId="49E7E478" w14:textId="77777777" w:rsidR="00CA1E42" w:rsidRDefault="00CA1E42">
      <w:pPr>
        <w:rPr>
          <w:b/>
          <w:bCs/>
        </w:rPr>
      </w:pPr>
    </w:p>
    <w:p w14:paraId="5D079382" w14:textId="77777777" w:rsidR="00CA1E42" w:rsidRDefault="00CA1E42">
      <w:pPr>
        <w:rPr>
          <w:b/>
          <w:bCs/>
        </w:rPr>
      </w:pPr>
    </w:p>
    <w:p w14:paraId="744399B1" w14:textId="77777777" w:rsidR="00CA1E42" w:rsidRDefault="00CA1E42">
      <w:pPr>
        <w:rPr>
          <w:b/>
          <w:bCs/>
        </w:rPr>
      </w:pPr>
    </w:p>
    <w:p w14:paraId="6BB23E25" w14:textId="29F9FF6F" w:rsidR="00BB4E1D" w:rsidRPr="00B21AF8" w:rsidRDefault="00BB4E1D" w:rsidP="00BB4E1D">
      <w:r w:rsidRPr="004137FE">
        <w:rPr>
          <w:b/>
          <w:bCs/>
        </w:rPr>
        <w:lastRenderedPageBreak/>
        <w:t xml:space="preserve">Supplemental Table </w:t>
      </w:r>
      <w:r>
        <w:rPr>
          <w:b/>
          <w:bCs/>
        </w:rPr>
        <w:t>S9</w:t>
      </w:r>
      <w:r w:rsidRPr="004137FE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Final model, model fit metrics, and model output </w:t>
      </w:r>
      <w:r w:rsidR="00CA1E42">
        <w:t>showing the effect of species (GWF and WFT) and colour on overall trap catch.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3285"/>
        <w:gridCol w:w="1322"/>
        <w:gridCol w:w="2132"/>
        <w:gridCol w:w="1381"/>
        <w:gridCol w:w="1480"/>
      </w:tblGrid>
      <w:tr w:rsidR="00BB4E1D" w14:paraId="3D902406" w14:textId="77777777" w:rsidTr="00BB4E1D">
        <w:trPr>
          <w:trHeight w:val="320"/>
        </w:trPr>
        <w:tc>
          <w:tcPr>
            <w:tcW w:w="9600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14:paraId="0F72AE29" w14:textId="77777777" w:rsidR="00BB4E1D" w:rsidRDefault="00BB4E1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Count ~ Colour*Species + (1|Row),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ziformul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= ~Colour +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Species ,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family = "nbinom2"</w:t>
            </w:r>
          </w:p>
        </w:tc>
      </w:tr>
      <w:tr w:rsidR="00BB4E1D" w14:paraId="17EA82DE" w14:textId="77777777" w:rsidTr="00BB4E1D">
        <w:trPr>
          <w:trHeight w:val="320"/>
        </w:trPr>
        <w:tc>
          <w:tcPr>
            <w:tcW w:w="9600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5DC2DECF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l Fit Metrics:</w:t>
            </w:r>
          </w:p>
        </w:tc>
      </w:tr>
      <w:tr w:rsidR="00BB4E1D" w14:paraId="32AA61BE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AB460F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IC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AB64E6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C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4A8EEA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 Likelihood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598C29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vian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62E2F9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F. Resid.</w:t>
            </w:r>
          </w:p>
        </w:tc>
      </w:tr>
      <w:tr w:rsidR="00BB4E1D" w14:paraId="74487071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749675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0.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BCD794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1.5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A710C6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04.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3B44C2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8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C9B599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3</w:t>
            </w:r>
          </w:p>
        </w:tc>
      </w:tr>
      <w:tr w:rsidR="00BB4E1D" w14:paraId="3C0F08CF" w14:textId="77777777" w:rsidTr="00BB4E1D">
        <w:trPr>
          <w:trHeight w:val="320"/>
        </w:trPr>
        <w:tc>
          <w:tcPr>
            <w:tcW w:w="9600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1A0E924B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xed Component (Conditional Model):</w:t>
            </w:r>
          </w:p>
        </w:tc>
      </w:tr>
      <w:tr w:rsidR="00BB4E1D" w14:paraId="465CD138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D1C491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rm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6EC093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imate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DE8F55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d. Error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2D981B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-va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3110C4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BB4E1D" w14:paraId="6995A73F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D33D03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D89CF7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0A99C1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B95BC6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02B2E5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BB4E1D" w14:paraId="032CB7A8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3E1499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urY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A8FCF6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FD38DF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7B6BC6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CE25D94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BB4E1D" w14:paraId="23BE9233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8E670B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urY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1407FD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832A1C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F34CAA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CD0DD16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BB4E1D" w14:paraId="6ACA76DB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FB7615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urG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EDEF61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805175C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5DE3F6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FF2F68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BB4E1D" w14:paraId="42894918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3E93BC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urG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B68DF5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70B0D1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3C2056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B157FD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BB4E1D" w14:paraId="7DD2C665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C602CC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lourOR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662738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FB8AC0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06C7E1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2F04AA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BB4E1D" w14:paraId="320A6253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120C53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peciesWF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6F9AE7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966615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D72F7D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458BA1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BB4E1D" w14:paraId="702EB21A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6AE4E4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urY</w:t>
            </w:r>
            <w:proofErr w:type="gramStart"/>
            <w:r>
              <w:rPr>
                <w:rFonts w:ascii="Calibri" w:hAnsi="Calibri" w:cs="Calibri"/>
                <w:color w:val="000000"/>
              </w:rPr>
              <w:t>4:SpeciesWFT</w:t>
            </w:r>
            <w:proofErr w:type="gram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DBD765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4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E30BFD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4FE1FE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9DBB7E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BB4E1D" w14:paraId="6BEEFFC2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738DC6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urY</w:t>
            </w:r>
            <w:proofErr w:type="gramStart"/>
            <w:r>
              <w:rPr>
                <w:rFonts w:ascii="Calibri" w:hAnsi="Calibri" w:cs="Calibri"/>
                <w:color w:val="000000"/>
              </w:rPr>
              <w:t>5:SpeciesWFT</w:t>
            </w:r>
            <w:proofErr w:type="gram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12C85C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9D4CAF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93B88E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1BF767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BB4E1D" w14:paraId="6C4ECF29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D6B168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urG</w:t>
            </w:r>
            <w:proofErr w:type="gramStart"/>
            <w:r>
              <w:rPr>
                <w:rFonts w:ascii="Calibri" w:hAnsi="Calibri" w:cs="Calibri"/>
                <w:color w:val="000000"/>
              </w:rPr>
              <w:t>1:SpeciesWFT</w:t>
            </w:r>
            <w:proofErr w:type="gram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60CD68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8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B4D478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47B03A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405022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BB4E1D" w14:paraId="3D34D438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6E5B8C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urG</w:t>
            </w:r>
            <w:proofErr w:type="gramStart"/>
            <w:r>
              <w:rPr>
                <w:rFonts w:ascii="Calibri" w:hAnsi="Calibri" w:cs="Calibri"/>
                <w:color w:val="000000"/>
              </w:rPr>
              <w:t>2:SpeciesWFT</w:t>
            </w:r>
            <w:proofErr w:type="gram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BAC2E1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62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D31459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C04F4F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AF4D4A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BB4E1D" w14:paraId="73A2E522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BE3500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ColourOR:SpeciesWFT</w:t>
            </w:r>
            <w:proofErr w:type="spellEnd"/>
            <w:proofErr w:type="gram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040482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2DE250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501744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995D74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BB4E1D" w14:paraId="06E00509" w14:textId="77777777" w:rsidTr="00BB4E1D">
        <w:trPr>
          <w:trHeight w:val="320"/>
        </w:trPr>
        <w:tc>
          <w:tcPr>
            <w:tcW w:w="9600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4B3D39D2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xed Component (Zero-inflation Model):</w:t>
            </w:r>
          </w:p>
        </w:tc>
      </w:tr>
      <w:tr w:rsidR="00BB4E1D" w14:paraId="675E8624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2DD248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E8EDD9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F96192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20D94F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3D792E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BB4E1D" w14:paraId="7F174369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4D0844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urY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42F5D8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95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DE0A7B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E44CE33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A7593D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BB4E1D" w14:paraId="33EFB1DC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821393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urY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35AEC4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.49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7E702B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29.7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A1E8BB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6A0FDF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BB4E1D" w14:paraId="4963102E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870237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urG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6CC1CA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85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5312A3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FED028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845950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B4E1D" w14:paraId="6C8558AC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8707E70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urG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AF84B4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26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82A429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E0B0A1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E4F484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BB4E1D" w14:paraId="0B770A46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A7ADE7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lourOR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C754A8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076D6C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FDB181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8FA9EE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BB4E1D" w14:paraId="53AE47C7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D1C7D0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peciesWF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EB7318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57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AB355C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2AFBDD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0D276D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BB4E1D" w14:paraId="2991400A" w14:textId="77777777" w:rsidTr="00BB4E1D">
        <w:trPr>
          <w:trHeight w:val="320"/>
        </w:trPr>
        <w:tc>
          <w:tcPr>
            <w:tcW w:w="9600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60048C8F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ndom Effects:</w:t>
            </w:r>
          </w:p>
        </w:tc>
      </w:tr>
      <w:tr w:rsidR="00BB4E1D" w14:paraId="7994A133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527D4D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oup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9DB942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iance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CD8DAFD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d. Dev.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55F6BA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E6F6BE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B4E1D" w14:paraId="648CD510" w14:textId="77777777" w:rsidTr="00BB4E1D">
        <w:trPr>
          <w:trHeight w:val="320"/>
        </w:trPr>
        <w:tc>
          <w:tcPr>
            <w:tcW w:w="328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F91AFC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w (Intercept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8D2052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1DBD69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F833E4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EBAE5C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38396F77" w14:textId="77777777" w:rsidR="00BB4E1D" w:rsidRDefault="00BB4E1D">
      <w:pPr>
        <w:rPr>
          <w:b/>
          <w:bCs/>
        </w:rPr>
      </w:pPr>
    </w:p>
    <w:p w14:paraId="4652F525" w14:textId="77777777" w:rsidR="00CA1E42" w:rsidRDefault="00CA1E42">
      <w:pPr>
        <w:rPr>
          <w:b/>
          <w:bCs/>
        </w:rPr>
      </w:pPr>
    </w:p>
    <w:p w14:paraId="6EF550BD" w14:textId="77777777" w:rsidR="00CA1E42" w:rsidRDefault="00CA1E42">
      <w:pPr>
        <w:rPr>
          <w:b/>
          <w:bCs/>
        </w:rPr>
      </w:pPr>
    </w:p>
    <w:p w14:paraId="799F5BD8" w14:textId="77777777" w:rsidR="00CA1E42" w:rsidRDefault="00CA1E42">
      <w:pPr>
        <w:rPr>
          <w:b/>
          <w:bCs/>
        </w:rPr>
      </w:pPr>
    </w:p>
    <w:p w14:paraId="4189BE4C" w14:textId="77777777" w:rsidR="00CA1E42" w:rsidRDefault="00CA1E42">
      <w:pPr>
        <w:rPr>
          <w:b/>
          <w:bCs/>
        </w:rPr>
      </w:pPr>
    </w:p>
    <w:p w14:paraId="71E2816A" w14:textId="77777777" w:rsidR="00CA1E42" w:rsidRDefault="00CA1E42">
      <w:pPr>
        <w:rPr>
          <w:b/>
          <w:bCs/>
        </w:rPr>
      </w:pPr>
    </w:p>
    <w:p w14:paraId="395B388C" w14:textId="77777777" w:rsidR="00CA1E42" w:rsidRDefault="00CA1E42">
      <w:pPr>
        <w:rPr>
          <w:b/>
          <w:bCs/>
        </w:rPr>
      </w:pPr>
    </w:p>
    <w:p w14:paraId="5858DF42" w14:textId="77777777" w:rsidR="00CA1E42" w:rsidRDefault="00CA1E42">
      <w:pPr>
        <w:rPr>
          <w:b/>
          <w:bCs/>
        </w:rPr>
      </w:pPr>
    </w:p>
    <w:p w14:paraId="6CE06948" w14:textId="77777777" w:rsidR="00CA1E42" w:rsidRDefault="00CA1E42">
      <w:pPr>
        <w:rPr>
          <w:b/>
          <w:bCs/>
        </w:rPr>
      </w:pPr>
    </w:p>
    <w:p w14:paraId="1191A6C6" w14:textId="77777777" w:rsidR="00CA1E42" w:rsidRDefault="00CA1E42">
      <w:pPr>
        <w:rPr>
          <w:b/>
          <w:bCs/>
        </w:rPr>
      </w:pPr>
    </w:p>
    <w:p w14:paraId="26A97D92" w14:textId="77777777" w:rsidR="00CA1E42" w:rsidRDefault="00CA1E42">
      <w:pPr>
        <w:rPr>
          <w:b/>
          <w:bCs/>
        </w:rPr>
      </w:pPr>
    </w:p>
    <w:p w14:paraId="077B266C" w14:textId="77777777" w:rsidR="00CA1E42" w:rsidRDefault="00CA1E42">
      <w:pPr>
        <w:rPr>
          <w:b/>
          <w:bCs/>
        </w:rPr>
      </w:pPr>
    </w:p>
    <w:p w14:paraId="5708C437" w14:textId="707D68FF" w:rsidR="00BB4E1D" w:rsidRDefault="00BB4E1D">
      <w:pPr>
        <w:rPr>
          <w:b/>
          <w:bCs/>
        </w:rPr>
      </w:pPr>
      <w:r w:rsidRPr="004137FE">
        <w:rPr>
          <w:b/>
          <w:bCs/>
        </w:rPr>
        <w:lastRenderedPageBreak/>
        <w:t xml:space="preserve">Supplemental Table </w:t>
      </w:r>
      <w:r>
        <w:rPr>
          <w:b/>
          <w:bCs/>
        </w:rPr>
        <w:t>S10</w:t>
      </w:r>
      <w:r w:rsidRPr="004137FE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Final model, model fit metrics, and model output showing the effect of </w:t>
      </w:r>
      <w:proofErr w:type="gramStart"/>
      <w:r>
        <w:t>blue-green</w:t>
      </w:r>
      <w:proofErr w:type="gramEnd"/>
      <w:r>
        <w:t xml:space="preserve"> (BG) ratio and luminance (Lum) on greenhouse whitefly (GWF) capture.</w:t>
      </w:r>
    </w:p>
    <w:tbl>
      <w:tblPr>
        <w:tblW w:w="8900" w:type="dxa"/>
        <w:tblLook w:val="04A0" w:firstRow="1" w:lastRow="0" w:firstColumn="1" w:lastColumn="0" w:noHBand="0" w:noVBand="1"/>
      </w:tblPr>
      <w:tblGrid>
        <w:gridCol w:w="2397"/>
        <w:gridCol w:w="1362"/>
        <w:gridCol w:w="2195"/>
        <w:gridCol w:w="1422"/>
        <w:gridCol w:w="1524"/>
      </w:tblGrid>
      <w:tr w:rsidR="00BB4E1D" w14:paraId="32D0CF73" w14:textId="77777777" w:rsidTr="00BB4E1D">
        <w:trPr>
          <w:trHeight w:val="320"/>
        </w:trPr>
        <w:tc>
          <w:tcPr>
            <w:tcW w:w="8900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14:paraId="469DE7C2" w14:textId="77777777" w:rsidR="00BB4E1D" w:rsidRDefault="00BB4E1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GWF Count ~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BG+Lum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+ (1|Row), family = "nbinom1"</w:t>
            </w:r>
          </w:p>
        </w:tc>
      </w:tr>
      <w:tr w:rsidR="00BB4E1D" w14:paraId="6A51F9F3" w14:textId="77777777" w:rsidTr="00BB4E1D">
        <w:trPr>
          <w:trHeight w:val="320"/>
        </w:trPr>
        <w:tc>
          <w:tcPr>
            <w:tcW w:w="8900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0FB33DAE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l Fit Metrics:</w:t>
            </w:r>
          </w:p>
        </w:tc>
      </w:tr>
      <w:tr w:rsidR="00BB4E1D" w14:paraId="451D4598" w14:textId="77777777" w:rsidTr="00BB4E1D">
        <w:trPr>
          <w:trHeight w:val="320"/>
        </w:trPr>
        <w:tc>
          <w:tcPr>
            <w:tcW w:w="23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EED2E4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IC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1D5916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C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EF55D0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 Likelihoo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EBC0EF0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vianc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95E920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F. Resid.</w:t>
            </w:r>
          </w:p>
        </w:tc>
      </w:tr>
      <w:tr w:rsidR="00BB4E1D" w14:paraId="7BBE33D3" w14:textId="77777777" w:rsidTr="00BB4E1D">
        <w:trPr>
          <w:trHeight w:val="320"/>
        </w:trPr>
        <w:tc>
          <w:tcPr>
            <w:tcW w:w="23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03B150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6.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BB5FC6B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1.6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A14ABF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8.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BD4BDD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6.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144C41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</w:tr>
      <w:tr w:rsidR="00BB4E1D" w14:paraId="3913A87B" w14:textId="77777777" w:rsidTr="00BB4E1D">
        <w:trPr>
          <w:trHeight w:val="320"/>
        </w:trPr>
        <w:tc>
          <w:tcPr>
            <w:tcW w:w="8900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4AD71A2A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xed Component:</w:t>
            </w:r>
          </w:p>
        </w:tc>
      </w:tr>
      <w:tr w:rsidR="00BB4E1D" w14:paraId="204F1D65" w14:textId="77777777" w:rsidTr="00BB4E1D">
        <w:trPr>
          <w:trHeight w:val="320"/>
        </w:trPr>
        <w:tc>
          <w:tcPr>
            <w:tcW w:w="23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334DC0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rm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3A9B23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imate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5E6621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d. Error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80E6B7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-valu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1FD585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BB4E1D" w14:paraId="6CC5F116" w14:textId="77777777" w:rsidTr="00BB4E1D">
        <w:trPr>
          <w:trHeight w:val="320"/>
        </w:trPr>
        <w:tc>
          <w:tcPr>
            <w:tcW w:w="23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276983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077473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02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0B198D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DFEB6C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57723A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B4E1D" w14:paraId="2BEAC0A5" w14:textId="77777777" w:rsidTr="00BB4E1D">
        <w:trPr>
          <w:trHeight w:val="320"/>
        </w:trPr>
        <w:tc>
          <w:tcPr>
            <w:tcW w:w="23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BEC6EB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G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E1C478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11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3AF1AF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568D7F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5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87F04E0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B4E1D" w14:paraId="6DA32577" w14:textId="77777777" w:rsidTr="00BB4E1D">
        <w:trPr>
          <w:trHeight w:val="320"/>
        </w:trPr>
        <w:tc>
          <w:tcPr>
            <w:tcW w:w="23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7ED476A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um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4D9A6AB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9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DBBCF1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4EC6D0E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205D2B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B4E1D" w14:paraId="2B74A0C8" w14:textId="77777777" w:rsidTr="00BB4E1D">
        <w:trPr>
          <w:trHeight w:val="320"/>
        </w:trPr>
        <w:tc>
          <w:tcPr>
            <w:tcW w:w="8900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26E1472F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ndom Effects:</w:t>
            </w:r>
          </w:p>
        </w:tc>
      </w:tr>
      <w:tr w:rsidR="00BB4E1D" w14:paraId="7758B6E5" w14:textId="77777777" w:rsidTr="00BB4E1D">
        <w:trPr>
          <w:trHeight w:val="320"/>
        </w:trPr>
        <w:tc>
          <w:tcPr>
            <w:tcW w:w="23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48CFCE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oup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58DFAF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iance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8A3236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d. Dev.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B52233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EDDD8A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B4E1D" w14:paraId="1442ED34" w14:textId="77777777" w:rsidTr="00BB4E1D">
        <w:trPr>
          <w:trHeight w:val="320"/>
        </w:trPr>
        <w:tc>
          <w:tcPr>
            <w:tcW w:w="23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6D5F23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w (Intercept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E78393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AF91A4" w14:textId="77777777" w:rsidR="00BB4E1D" w:rsidRDefault="00BB4E1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732882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E5B44D" w14:textId="77777777" w:rsidR="00BB4E1D" w:rsidRDefault="00BB4E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222A187A" w14:textId="77777777" w:rsidR="00BB4E1D" w:rsidRDefault="00BB4E1D">
      <w:pPr>
        <w:rPr>
          <w:b/>
          <w:bCs/>
        </w:rPr>
      </w:pPr>
    </w:p>
    <w:p w14:paraId="3971534F" w14:textId="236946DA" w:rsidR="00CA1E42" w:rsidRDefault="00CA1E42" w:rsidP="00CA1E42">
      <w:pPr>
        <w:rPr>
          <w:b/>
          <w:bCs/>
        </w:rPr>
      </w:pPr>
      <w:r w:rsidRPr="004137FE">
        <w:rPr>
          <w:b/>
          <w:bCs/>
        </w:rPr>
        <w:t xml:space="preserve">Supplemental Table </w:t>
      </w:r>
      <w:r>
        <w:rPr>
          <w:b/>
          <w:bCs/>
        </w:rPr>
        <w:t>S11</w:t>
      </w:r>
      <w:r w:rsidRPr="004137FE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Final model, model fit metrics, and model output showing the effect of </w:t>
      </w:r>
      <w:proofErr w:type="gramStart"/>
      <w:r>
        <w:t>blue-green</w:t>
      </w:r>
      <w:proofErr w:type="gramEnd"/>
      <w:r>
        <w:t xml:space="preserve"> (BG) on western flower thrips (WFT) capture.</w:t>
      </w:r>
    </w:p>
    <w:tbl>
      <w:tblPr>
        <w:tblW w:w="8901" w:type="dxa"/>
        <w:tblLook w:val="04A0" w:firstRow="1" w:lastRow="0" w:firstColumn="1" w:lastColumn="0" w:noHBand="0" w:noVBand="1"/>
      </w:tblPr>
      <w:tblGrid>
        <w:gridCol w:w="1804"/>
        <w:gridCol w:w="1486"/>
        <w:gridCol w:w="2396"/>
        <w:gridCol w:w="1552"/>
        <w:gridCol w:w="1663"/>
      </w:tblGrid>
      <w:tr w:rsidR="00CA1E42" w14:paraId="1EB0F4C3" w14:textId="77777777" w:rsidTr="00CA1E42">
        <w:trPr>
          <w:trHeight w:val="320"/>
        </w:trPr>
        <w:tc>
          <w:tcPr>
            <w:tcW w:w="8901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14:paraId="56413592" w14:textId="77777777" w:rsidR="00CA1E42" w:rsidRDefault="00CA1E4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WFT Count ~ BG,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ziformul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= ~Colour, family = "nbinom2"</w:t>
            </w:r>
          </w:p>
        </w:tc>
      </w:tr>
      <w:tr w:rsidR="00CA1E42" w14:paraId="7E7D21EB" w14:textId="77777777" w:rsidTr="00CA1E42">
        <w:trPr>
          <w:trHeight w:val="320"/>
        </w:trPr>
        <w:tc>
          <w:tcPr>
            <w:tcW w:w="8901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05AAA4B3" w14:textId="77777777" w:rsidR="00CA1E42" w:rsidRDefault="00CA1E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l Fit Metrics:</w:t>
            </w:r>
          </w:p>
        </w:tc>
      </w:tr>
      <w:tr w:rsidR="00CA1E42" w14:paraId="5C3F9581" w14:textId="77777777" w:rsidTr="00CA1E42">
        <w:trPr>
          <w:trHeight w:val="320"/>
        </w:trPr>
        <w:tc>
          <w:tcPr>
            <w:tcW w:w="1804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8B2BBC" w14:textId="77777777" w:rsidR="00CA1E42" w:rsidRDefault="00CA1E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I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198C68" w14:textId="77777777" w:rsidR="00CA1E42" w:rsidRDefault="00CA1E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C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2C6C11" w14:textId="77777777" w:rsidR="00CA1E42" w:rsidRDefault="00CA1E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 Likelihood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3A8C6F" w14:textId="77777777" w:rsidR="00CA1E42" w:rsidRDefault="00CA1E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vianc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2A6A60" w14:textId="77777777" w:rsidR="00CA1E42" w:rsidRDefault="00CA1E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F. Resid.</w:t>
            </w:r>
          </w:p>
        </w:tc>
      </w:tr>
      <w:tr w:rsidR="00CA1E42" w14:paraId="737F832A" w14:textId="77777777" w:rsidTr="00CA1E42">
        <w:trPr>
          <w:trHeight w:val="320"/>
        </w:trPr>
        <w:tc>
          <w:tcPr>
            <w:tcW w:w="1804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574B49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0.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EFE5B1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4.8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4B9DA8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27.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EBEE27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4.9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1C29E2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</w:tr>
      <w:tr w:rsidR="00CA1E42" w14:paraId="5A1568DB" w14:textId="77777777" w:rsidTr="00CA1E42">
        <w:trPr>
          <w:trHeight w:val="320"/>
        </w:trPr>
        <w:tc>
          <w:tcPr>
            <w:tcW w:w="8901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7DD7C7B5" w14:textId="77777777" w:rsidR="00CA1E42" w:rsidRDefault="00CA1E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xed Component (Conditional Model):</w:t>
            </w:r>
          </w:p>
        </w:tc>
      </w:tr>
      <w:tr w:rsidR="00CA1E42" w14:paraId="3CACC530" w14:textId="77777777" w:rsidTr="00CA1E42">
        <w:trPr>
          <w:trHeight w:val="320"/>
        </w:trPr>
        <w:tc>
          <w:tcPr>
            <w:tcW w:w="1804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648E60" w14:textId="77777777" w:rsidR="00CA1E42" w:rsidRDefault="00CA1E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rm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B6B32B" w14:textId="77777777" w:rsidR="00CA1E42" w:rsidRDefault="00CA1E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imate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045E9B" w14:textId="77777777" w:rsidR="00CA1E42" w:rsidRDefault="00CA1E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d. Error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AE0C97" w14:textId="77777777" w:rsidR="00CA1E42" w:rsidRDefault="00CA1E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-valu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25E41C" w14:textId="77777777" w:rsidR="00CA1E42" w:rsidRDefault="00CA1E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CA1E42" w14:paraId="3541A13E" w14:textId="77777777" w:rsidTr="00CA1E42">
        <w:trPr>
          <w:trHeight w:val="320"/>
        </w:trPr>
        <w:tc>
          <w:tcPr>
            <w:tcW w:w="1804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15930F" w14:textId="77777777" w:rsidR="00CA1E42" w:rsidRDefault="00CA1E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5B79160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E50CB12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8B380C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F1FB47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CA1E42" w14:paraId="6F586C96" w14:textId="77777777" w:rsidTr="00CA1E42">
        <w:trPr>
          <w:trHeight w:val="320"/>
        </w:trPr>
        <w:tc>
          <w:tcPr>
            <w:tcW w:w="1804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D3A82F" w14:textId="77777777" w:rsidR="00CA1E42" w:rsidRDefault="00CA1E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G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E7D2B1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44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B8A8BF2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278CDF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9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540533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CA1E42" w14:paraId="012A950B" w14:textId="77777777" w:rsidTr="00CA1E42">
        <w:trPr>
          <w:trHeight w:val="320"/>
        </w:trPr>
        <w:tc>
          <w:tcPr>
            <w:tcW w:w="8901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2E4AA862" w14:textId="77777777" w:rsidR="00CA1E42" w:rsidRDefault="00CA1E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xed Component (Zero-inflation Model):</w:t>
            </w:r>
          </w:p>
        </w:tc>
      </w:tr>
      <w:tr w:rsidR="00CA1E42" w14:paraId="075C02CC" w14:textId="77777777" w:rsidTr="00CA1E42">
        <w:trPr>
          <w:trHeight w:val="320"/>
        </w:trPr>
        <w:tc>
          <w:tcPr>
            <w:tcW w:w="1804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A46784" w14:textId="77777777" w:rsidR="00CA1E42" w:rsidRDefault="00CA1E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24065A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.31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147000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15.5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19B0E0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A36B66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CA1E42" w14:paraId="659799AA" w14:textId="77777777" w:rsidTr="00CA1E42">
        <w:trPr>
          <w:trHeight w:val="320"/>
        </w:trPr>
        <w:tc>
          <w:tcPr>
            <w:tcW w:w="1804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E3FE4F" w14:textId="77777777" w:rsidR="00CA1E42" w:rsidRDefault="00CA1E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urY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A0115E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4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C6EF95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15.5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E1F5F5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A56EC8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CA1E42" w14:paraId="42B89FB8" w14:textId="77777777" w:rsidTr="00CA1E42">
        <w:trPr>
          <w:trHeight w:val="320"/>
        </w:trPr>
        <w:tc>
          <w:tcPr>
            <w:tcW w:w="1804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3EEF2A4" w14:textId="77777777" w:rsidR="00CA1E42" w:rsidRDefault="00CA1E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urG1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DF4164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5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DC5B91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85.4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B19309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627895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CA1E42" w14:paraId="565E4301" w14:textId="77777777" w:rsidTr="00CA1E42">
        <w:trPr>
          <w:trHeight w:val="320"/>
        </w:trPr>
        <w:tc>
          <w:tcPr>
            <w:tcW w:w="1804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D41EC9" w14:textId="77777777" w:rsidR="00CA1E42" w:rsidRDefault="00CA1E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urG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ADEB5F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2B79FE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11.7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F40758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8CAC7C3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CA1E42" w14:paraId="74FEA773" w14:textId="77777777" w:rsidTr="00CA1E42">
        <w:trPr>
          <w:trHeight w:val="320"/>
        </w:trPr>
        <w:tc>
          <w:tcPr>
            <w:tcW w:w="1804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3D5BEB" w14:textId="77777777" w:rsidR="00CA1E42" w:rsidRDefault="00CA1E4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lourOR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FC4F6A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19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7F77E4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15.5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272C43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D9D64A" w14:textId="77777777" w:rsidR="00CA1E42" w:rsidRDefault="00CA1E4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</w:tbl>
    <w:p w14:paraId="5CE96FC2" w14:textId="77777777" w:rsidR="00CA1E42" w:rsidRDefault="00CA1E42">
      <w:pPr>
        <w:rPr>
          <w:b/>
          <w:bCs/>
        </w:rPr>
      </w:pPr>
    </w:p>
    <w:p w14:paraId="2B12A813" w14:textId="77777777" w:rsidR="00CA1E42" w:rsidRDefault="00CA1E42">
      <w:pPr>
        <w:rPr>
          <w:b/>
          <w:bCs/>
        </w:rPr>
      </w:pPr>
    </w:p>
    <w:p w14:paraId="2F25B42D" w14:textId="77777777" w:rsidR="00CA1E42" w:rsidRDefault="00CA1E42">
      <w:pPr>
        <w:rPr>
          <w:b/>
          <w:bCs/>
        </w:rPr>
      </w:pPr>
    </w:p>
    <w:p w14:paraId="00AAEA54" w14:textId="77777777" w:rsidR="00CA1E42" w:rsidRDefault="00CA1E42">
      <w:pPr>
        <w:rPr>
          <w:b/>
          <w:bCs/>
        </w:rPr>
      </w:pPr>
    </w:p>
    <w:p w14:paraId="7F40400A" w14:textId="77777777" w:rsidR="00CA1E42" w:rsidRDefault="00CA1E42">
      <w:pPr>
        <w:rPr>
          <w:b/>
          <w:bCs/>
        </w:rPr>
      </w:pPr>
    </w:p>
    <w:p w14:paraId="2C512545" w14:textId="77777777" w:rsidR="00CA1E42" w:rsidRDefault="00CA1E42">
      <w:pPr>
        <w:rPr>
          <w:b/>
          <w:bCs/>
        </w:rPr>
      </w:pPr>
    </w:p>
    <w:p w14:paraId="313F046A" w14:textId="77777777" w:rsidR="00CA1E42" w:rsidRDefault="00CA1E42">
      <w:pPr>
        <w:rPr>
          <w:b/>
          <w:bCs/>
        </w:rPr>
      </w:pPr>
    </w:p>
    <w:p w14:paraId="61F259C2" w14:textId="77777777" w:rsidR="00CA1E42" w:rsidRDefault="00CA1E42">
      <w:pPr>
        <w:rPr>
          <w:b/>
          <w:bCs/>
        </w:rPr>
      </w:pPr>
    </w:p>
    <w:p w14:paraId="32087A1F" w14:textId="77777777" w:rsidR="00CA1E42" w:rsidRDefault="00CA1E42">
      <w:pPr>
        <w:rPr>
          <w:b/>
          <w:bCs/>
        </w:rPr>
      </w:pPr>
    </w:p>
    <w:p w14:paraId="6F38945C" w14:textId="77777777" w:rsidR="00CA1E42" w:rsidRDefault="00CA1E42">
      <w:pPr>
        <w:rPr>
          <w:b/>
          <w:bCs/>
        </w:rPr>
      </w:pPr>
    </w:p>
    <w:p w14:paraId="6DE8389A" w14:textId="77777777" w:rsidR="00CA1E42" w:rsidRDefault="00CA1E42">
      <w:pPr>
        <w:rPr>
          <w:b/>
          <w:bCs/>
        </w:rPr>
      </w:pPr>
    </w:p>
    <w:p w14:paraId="51DE18A9" w14:textId="77777777" w:rsidR="00CA1E42" w:rsidRDefault="00CA1E42">
      <w:pPr>
        <w:rPr>
          <w:b/>
          <w:bCs/>
        </w:rPr>
      </w:pPr>
    </w:p>
    <w:p w14:paraId="4825BE2B" w14:textId="77777777" w:rsidR="00CA1E42" w:rsidRDefault="00CA1E42">
      <w:pPr>
        <w:rPr>
          <w:b/>
          <w:bCs/>
        </w:rPr>
      </w:pPr>
    </w:p>
    <w:p w14:paraId="5E6A2930" w14:textId="77777777" w:rsidR="00CA1E42" w:rsidRDefault="00CA1E42">
      <w:pPr>
        <w:rPr>
          <w:b/>
          <w:bCs/>
        </w:rPr>
      </w:pPr>
    </w:p>
    <w:p w14:paraId="4587FCD6" w14:textId="3E87E592" w:rsidR="0033033E" w:rsidRPr="004137FE" w:rsidRDefault="000A34C2">
      <w:pPr>
        <w:rPr>
          <w:b/>
          <w:bCs/>
        </w:rPr>
      </w:pPr>
      <w:r w:rsidRPr="004137FE">
        <w:rPr>
          <w:b/>
          <w:bCs/>
        </w:rPr>
        <w:lastRenderedPageBreak/>
        <w:t xml:space="preserve">Supplemental Table </w:t>
      </w:r>
      <w:r w:rsidR="00CF5A10">
        <w:rPr>
          <w:b/>
          <w:bCs/>
        </w:rPr>
        <w:t>S</w:t>
      </w:r>
      <w:r w:rsidR="00CA1E42">
        <w:rPr>
          <w:b/>
          <w:bCs/>
        </w:rPr>
        <w:t>12</w:t>
      </w:r>
      <w:r w:rsidR="00467B13" w:rsidRPr="004137FE">
        <w:rPr>
          <w:b/>
          <w:bCs/>
        </w:rPr>
        <w:t>.</w:t>
      </w:r>
      <w:r w:rsidRPr="004137FE">
        <w:rPr>
          <w:b/>
          <w:bCs/>
        </w:rPr>
        <w:t xml:space="preserve"> </w:t>
      </w:r>
      <w:r w:rsidRPr="004137FE">
        <w:t xml:space="preserve">Post-hoc comparisons following Tukey adjustment between coloured sticky cards for </w:t>
      </w:r>
      <w:r w:rsidR="00467B13" w:rsidRPr="004137FE">
        <w:t>g</w:t>
      </w:r>
      <w:r w:rsidRPr="004137FE">
        <w:t>reenhouse whitefly (GWF) and Western flower thrips (WFT).</w:t>
      </w:r>
      <w:r w:rsidRPr="004137FE">
        <w:rPr>
          <w:b/>
          <w:bCs/>
        </w:rPr>
        <w:t xml:space="preserve"> 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669"/>
        <w:gridCol w:w="1732"/>
        <w:gridCol w:w="1110"/>
        <w:gridCol w:w="603"/>
        <w:gridCol w:w="1265"/>
        <w:gridCol w:w="1421"/>
      </w:tblGrid>
      <w:tr w:rsidR="004137FE" w:rsidRPr="004137FE" w14:paraId="42536FED" w14:textId="77777777" w:rsidTr="004137FE">
        <w:trPr>
          <w:trHeight w:val="340"/>
        </w:trPr>
        <w:tc>
          <w:tcPr>
            <w:tcW w:w="7800" w:type="dxa"/>
            <w:gridSpan w:val="6"/>
            <w:tcBorders>
              <w:top w:val="single" w:sz="4" w:space="0" w:color="A6A6A6"/>
              <w:left w:val="single" w:sz="4" w:space="0" w:color="A6A6A6"/>
              <w:bottom w:val="single" w:sz="8" w:space="0" w:color="auto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FBCA003" w14:textId="77777777" w:rsidR="004137FE" w:rsidRPr="004137FE" w:rsidRDefault="004137FE" w:rsidP="004137FE">
            <w:pPr>
              <w:jc w:val="center"/>
              <w:rPr>
                <w:color w:val="000000"/>
              </w:rPr>
            </w:pPr>
            <w:r w:rsidRPr="004137FE">
              <w:rPr>
                <w:color w:val="000000"/>
              </w:rPr>
              <w:t>Species = GWF</w:t>
            </w:r>
          </w:p>
        </w:tc>
      </w:tr>
      <w:tr w:rsidR="004137FE" w:rsidRPr="004137FE" w14:paraId="58D893DA" w14:textId="77777777" w:rsidTr="004137FE">
        <w:trPr>
          <w:trHeight w:val="34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5F9B2F6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contrast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753555F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estimat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2FED45C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S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525A5C3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proofErr w:type="spellStart"/>
            <w:r w:rsidRPr="004137FE">
              <w:rPr>
                <w:color w:val="000000"/>
              </w:rPr>
              <w:t>df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0550999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proofErr w:type="spellStart"/>
            <w:proofErr w:type="gramStart"/>
            <w:r w:rsidRPr="004137FE">
              <w:rPr>
                <w:color w:val="000000"/>
              </w:rPr>
              <w:t>z.ratio</w:t>
            </w:r>
            <w:proofErr w:type="spellEnd"/>
            <w:proofErr w:type="gram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95E11AA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proofErr w:type="spellStart"/>
            <w:r w:rsidRPr="004137FE">
              <w:rPr>
                <w:color w:val="000000"/>
              </w:rPr>
              <w:t>p.value</w:t>
            </w:r>
            <w:proofErr w:type="spellEnd"/>
          </w:p>
        </w:tc>
      </w:tr>
      <w:tr w:rsidR="004137FE" w:rsidRPr="004137FE" w14:paraId="1B9E8A32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7ACFE05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B - Y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299C7E8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-4.1743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096CAB3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81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3EB1071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BE2899C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-5.13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CC5CEE3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&lt;.0001</w:t>
            </w:r>
          </w:p>
        </w:tc>
      </w:tr>
      <w:tr w:rsidR="004137FE" w:rsidRPr="004137FE" w14:paraId="742F6B04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C286EB1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B - Y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62B3D91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-3.8545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3E59F2B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67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B181700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63747CB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-5.72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1CA2D0E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&lt;.0001</w:t>
            </w:r>
          </w:p>
        </w:tc>
      </w:tr>
      <w:tr w:rsidR="004137FE" w:rsidRPr="004137FE" w14:paraId="40FF0B0B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A297F3F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B - G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5038B67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-2.691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4079707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52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239D29D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F51C09A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-5.13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E56BF8A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&lt;.0001</w:t>
            </w:r>
          </w:p>
        </w:tc>
      </w:tr>
      <w:tr w:rsidR="004137FE" w:rsidRPr="004137FE" w14:paraId="351165EC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3576CC8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B - G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BF4E896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-4.017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D8B7140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78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98464EB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720357B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-5.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9B08CAB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&lt;.0001</w:t>
            </w:r>
          </w:p>
        </w:tc>
      </w:tr>
      <w:tr w:rsidR="004137FE" w:rsidRPr="004137FE" w14:paraId="737C0425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77FD47D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B - OR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E07C3BB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-0.1393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AECD4BF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18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AAA67F2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6629079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-0.76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E4D3876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9732</w:t>
            </w:r>
          </w:p>
        </w:tc>
      </w:tr>
      <w:tr w:rsidR="004137FE" w:rsidRPr="004137FE" w14:paraId="63EF1228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7B7F440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Y1 - Y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7224258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319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85816FE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.0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676CCC3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69A416A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30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6CC3A8E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9997</w:t>
            </w:r>
          </w:p>
        </w:tc>
      </w:tr>
      <w:tr w:rsidR="004137FE" w:rsidRPr="004137FE" w14:paraId="48048861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59867B0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Y1 - G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2CEBF01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.483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0824AB3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96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1789DDA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B4C9288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.54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39E392E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6366</w:t>
            </w:r>
          </w:p>
        </w:tc>
      </w:tr>
      <w:tr w:rsidR="004137FE" w:rsidRPr="004137FE" w14:paraId="071CCAF8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0F0D5F0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Y1 - G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24C5D2F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1568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69FBDCD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.12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9412043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27F8C6C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13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23ADC28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</w:t>
            </w:r>
          </w:p>
        </w:tc>
      </w:tr>
      <w:tr w:rsidR="004137FE" w:rsidRPr="004137FE" w14:paraId="0DB63315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6A336CD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Y1 - OR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E7A44D7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4.0349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3AFDB5F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82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C7FC1AC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C35CE7B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4.88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73F2D36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&lt;.0001</w:t>
            </w:r>
          </w:p>
        </w:tc>
      </w:tr>
      <w:tr w:rsidR="004137FE" w:rsidRPr="004137FE" w14:paraId="3743A400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1D26487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Y2 - G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F6755DA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.1633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A55589F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84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735B018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1B14484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.37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89E2D7C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7422</w:t>
            </w:r>
          </w:p>
        </w:tc>
      </w:tr>
      <w:tr w:rsidR="004137FE" w:rsidRPr="004137FE" w14:paraId="76B3903E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8F75614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Y2 - G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3AE0FC4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-0.1629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79F8527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.0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DC416CA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6AB1341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-0.15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C0E9695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</w:t>
            </w:r>
          </w:p>
        </w:tc>
      </w:tr>
      <w:tr w:rsidR="004137FE" w:rsidRPr="004137FE" w14:paraId="46B5436C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1B18A9D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Y2 - OR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31F9F0B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3.715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F256C6C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68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9BD35C9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AC555F4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5.39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F7F6E3F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&lt;.0001</w:t>
            </w:r>
          </w:p>
        </w:tc>
      </w:tr>
      <w:tr w:rsidR="004137FE" w:rsidRPr="004137FE" w14:paraId="4AFC33E5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2E86C96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G1 - G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99A94FB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-1.3262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A521688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9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A3745D6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57EE1D5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-1.41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FAA7FF7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7204</w:t>
            </w:r>
          </w:p>
        </w:tc>
      </w:tr>
      <w:tr w:rsidR="004137FE" w:rsidRPr="004137FE" w14:paraId="48BAFBB5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85FBA1F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G1 - OR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B74209D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2.5517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113E959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54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3EBCBA9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7F0BB16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4.6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945E04F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&lt;.0001</w:t>
            </w:r>
          </w:p>
        </w:tc>
      </w:tr>
      <w:tr w:rsidR="004137FE" w:rsidRPr="004137FE" w14:paraId="55A3BFFE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85733C2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G2 - OR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4696D9F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3.8780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B9F45ED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80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84A74C8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B6EF4D9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4.84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AB3FAA8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&lt;.0001</w:t>
            </w:r>
          </w:p>
        </w:tc>
      </w:tr>
    </w:tbl>
    <w:p w14:paraId="075D0FA1" w14:textId="77777777" w:rsidR="000A34C2" w:rsidRDefault="000A34C2">
      <w:pPr>
        <w:rPr>
          <w:b/>
          <w:bCs/>
        </w:rPr>
      </w:pPr>
    </w:p>
    <w:tbl>
      <w:tblPr>
        <w:tblW w:w="7800" w:type="dxa"/>
        <w:tblLook w:val="04A0" w:firstRow="1" w:lastRow="0" w:firstColumn="1" w:lastColumn="0" w:noHBand="0" w:noVBand="1"/>
      </w:tblPr>
      <w:tblGrid>
        <w:gridCol w:w="1669"/>
        <w:gridCol w:w="1732"/>
        <w:gridCol w:w="1110"/>
        <w:gridCol w:w="603"/>
        <w:gridCol w:w="1265"/>
        <w:gridCol w:w="1421"/>
      </w:tblGrid>
      <w:tr w:rsidR="004137FE" w:rsidRPr="004137FE" w14:paraId="68A124CD" w14:textId="77777777" w:rsidTr="004137FE">
        <w:trPr>
          <w:trHeight w:val="340"/>
        </w:trPr>
        <w:tc>
          <w:tcPr>
            <w:tcW w:w="7800" w:type="dxa"/>
            <w:gridSpan w:val="6"/>
            <w:tcBorders>
              <w:top w:val="single" w:sz="4" w:space="0" w:color="A6A6A6"/>
              <w:left w:val="single" w:sz="4" w:space="0" w:color="A6A6A6"/>
              <w:bottom w:val="single" w:sz="8" w:space="0" w:color="auto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2C77359" w14:textId="77777777" w:rsidR="004137FE" w:rsidRPr="004137FE" w:rsidRDefault="004137FE" w:rsidP="004137FE">
            <w:pPr>
              <w:jc w:val="center"/>
              <w:rPr>
                <w:color w:val="000000"/>
              </w:rPr>
            </w:pPr>
            <w:r w:rsidRPr="004137FE">
              <w:rPr>
                <w:color w:val="000000"/>
              </w:rPr>
              <w:t>Species = WFT</w:t>
            </w:r>
          </w:p>
        </w:tc>
      </w:tr>
      <w:tr w:rsidR="004137FE" w:rsidRPr="004137FE" w14:paraId="5101B663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90DB5E7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contrast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E0801D5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estimat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43B3AF2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S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F51256A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proofErr w:type="spellStart"/>
            <w:r w:rsidRPr="004137FE">
              <w:rPr>
                <w:color w:val="000000"/>
              </w:rPr>
              <w:t>df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71522A2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proofErr w:type="spellStart"/>
            <w:proofErr w:type="gramStart"/>
            <w:r w:rsidRPr="004137FE">
              <w:rPr>
                <w:color w:val="000000"/>
              </w:rPr>
              <w:t>z.ratio</w:t>
            </w:r>
            <w:proofErr w:type="spellEnd"/>
            <w:proofErr w:type="gram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0DE737F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proofErr w:type="spellStart"/>
            <w:r w:rsidRPr="004137FE">
              <w:rPr>
                <w:color w:val="000000"/>
              </w:rPr>
              <w:t>p.value</w:t>
            </w:r>
            <w:proofErr w:type="spellEnd"/>
          </w:p>
        </w:tc>
      </w:tr>
      <w:tr w:rsidR="004137FE" w:rsidRPr="004137FE" w14:paraId="052E1927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9BED958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B - Y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9A4D598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0799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3A2ECC8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.13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C626FDA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769C4B5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0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FAC044E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</w:t>
            </w:r>
          </w:p>
        </w:tc>
      </w:tr>
      <w:tr w:rsidR="004137FE" w:rsidRPr="004137FE" w14:paraId="501226D9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487A789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B - Y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3331FB6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608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B548D5F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.09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5C0198D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5A11E38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55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1114F0B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9938</w:t>
            </w:r>
          </w:p>
        </w:tc>
      </w:tr>
      <w:tr w:rsidR="004137FE" w:rsidRPr="004137FE" w14:paraId="3E98D03C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369221B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B - G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34E4664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0027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CEF4955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.14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2DD4E60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F145C2A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00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B20A64E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</w:t>
            </w:r>
          </w:p>
        </w:tc>
      </w:tr>
      <w:tr w:rsidR="004137FE" w:rsidRPr="004137FE" w14:paraId="5E323252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77955BB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B - G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4DAA8CB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2.3302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38A66FC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97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F9DB952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0DB6E94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2.39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D2E2445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1574</w:t>
            </w:r>
          </w:p>
        </w:tc>
      </w:tr>
      <w:tr w:rsidR="004137FE" w:rsidRPr="004137FE" w14:paraId="6A6A5165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6C16A07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B - OR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50D5A26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3.4401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C4821D8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91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6474498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71F4F11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3.74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728FC78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0025</w:t>
            </w:r>
          </w:p>
        </w:tc>
      </w:tr>
      <w:tr w:rsidR="004137FE" w:rsidRPr="004137FE" w14:paraId="2820DEF8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BC18CAD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Y1 - Y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B3E7B6D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5289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711CF60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97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14D7A5B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45BBEC9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5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EB31B08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9945</w:t>
            </w:r>
          </w:p>
        </w:tc>
      </w:tr>
      <w:tr w:rsidR="004137FE" w:rsidRPr="004137FE" w14:paraId="5A9710A3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0169A80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Y1 - G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E31E223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-0.0772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ABD370C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.03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7F5BB7F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926E5CF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-0.07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44AF49D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</w:t>
            </w:r>
          </w:p>
        </w:tc>
      </w:tr>
      <w:tr w:rsidR="004137FE" w:rsidRPr="004137FE" w14:paraId="48B64F51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06622BD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Y1 - G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94FB196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2.2503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15C83F6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83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53F3E3E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643D47A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2.69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33AFADA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0761</w:t>
            </w:r>
          </w:p>
        </w:tc>
      </w:tr>
      <w:tr w:rsidR="004137FE" w:rsidRPr="004137FE" w14:paraId="57F564EF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50DB344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Y1 - OR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9A2ED34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3.3602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A72B1E5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77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D1F5509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60E38F9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4.35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AAC884A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0002</w:t>
            </w:r>
          </w:p>
        </w:tc>
      </w:tr>
      <w:tr w:rsidR="004137FE" w:rsidRPr="004137FE" w14:paraId="0FECA60D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C2E0DCC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Y2 - G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DD4374F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-0.606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15A9044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98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A5D4DE2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8818E06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-0.61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D325B7C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99</w:t>
            </w:r>
          </w:p>
        </w:tc>
      </w:tr>
      <w:tr w:rsidR="004137FE" w:rsidRPr="004137FE" w14:paraId="13965CF8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4AAF9E6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Y2 - G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E41905F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.7213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44C5F9C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77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0FCA802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7C62162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2.21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6FB591C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2327</w:t>
            </w:r>
          </w:p>
        </w:tc>
      </w:tr>
      <w:tr w:rsidR="004137FE" w:rsidRPr="004137FE" w14:paraId="046795CF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A7948C0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Y2 - OR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9E89922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2.8312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B478DB6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71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3144939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C49DBD5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3.98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8836933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001</w:t>
            </w:r>
          </w:p>
        </w:tc>
      </w:tr>
      <w:tr w:rsidR="004137FE" w:rsidRPr="004137FE" w14:paraId="5CC55309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4EAD63B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G1 - G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0295979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2.3275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D5A27BD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84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6B33AA7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4DDECF6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2.75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0D88079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0646</w:t>
            </w:r>
          </w:p>
        </w:tc>
      </w:tr>
      <w:tr w:rsidR="004137FE" w:rsidRPr="004137FE" w14:paraId="7807D2F8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90F5923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G1 - OR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CDB5786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3.4374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5B99849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78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C13CB83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E7333C2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4.39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4958B26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0002</w:t>
            </w:r>
          </w:p>
        </w:tc>
      </w:tr>
      <w:tr w:rsidR="004137FE" w:rsidRPr="004137FE" w14:paraId="5B4958FB" w14:textId="77777777" w:rsidTr="004137FE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5F356DB3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G2 - OR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FBE64BD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1.109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62B7209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49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BC2B922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In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8451C79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2.24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E6246F7" w14:textId="77777777" w:rsidR="004137FE" w:rsidRPr="004137FE" w:rsidRDefault="004137FE" w:rsidP="004137FE">
            <w:pPr>
              <w:jc w:val="right"/>
              <w:rPr>
                <w:color w:val="000000"/>
              </w:rPr>
            </w:pPr>
            <w:r w:rsidRPr="004137FE">
              <w:rPr>
                <w:color w:val="000000"/>
              </w:rPr>
              <w:t>0.2163</w:t>
            </w:r>
          </w:p>
        </w:tc>
      </w:tr>
    </w:tbl>
    <w:p w14:paraId="30A62344" w14:textId="77777777" w:rsidR="004137FE" w:rsidRPr="00467B13" w:rsidRDefault="004137FE">
      <w:pPr>
        <w:rPr>
          <w:b/>
          <w:bCs/>
        </w:rPr>
      </w:pPr>
    </w:p>
    <w:sectPr w:rsidR="004137FE" w:rsidRPr="00467B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4C2"/>
    <w:rsid w:val="000634CE"/>
    <w:rsid w:val="000A34C2"/>
    <w:rsid w:val="00183248"/>
    <w:rsid w:val="001F7A5B"/>
    <w:rsid w:val="0033033E"/>
    <w:rsid w:val="004137FE"/>
    <w:rsid w:val="00467B13"/>
    <w:rsid w:val="00470C49"/>
    <w:rsid w:val="005570E4"/>
    <w:rsid w:val="00610380"/>
    <w:rsid w:val="0066236D"/>
    <w:rsid w:val="00982B8A"/>
    <w:rsid w:val="00990014"/>
    <w:rsid w:val="00BB4E1D"/>
    <w:rsid w:val="00CA1E42"/>
    <w:rsid w:val="00CF5A10"/>
    <w:rsid w:val="00DB14A0"/>
    <w:rsid w:val="00E64B83"/>
    <w:rsid w:val="00F20599"/>
    <w:rsid w:val="00F8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8F0E5"/>
  <w15:chartTrackingRefBased/>
  <w15:docId w15:val="{698C1E55-F8EA-4328-A58B-96B63B2B6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E1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82B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BB4E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05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00</Words>
  <Characters>741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8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Roberts</dc:creator>
  <cp:keywords/>
  <dc:description/>
  <cp:lastModifiedBy>Natalie Roberts</cp:lastModifiedBy>
  <cp:revision>2</cp:revision>
  <dcterms:created xsi:type="dcterms:W3CDTF">2025-03-13T14:55:00Z</dcterms:created>
  <dcterms:modified xsi:type="dcterms:W3CDTF">2025-03-13T14:55:00Z</dcterms:modified>
</cp:coreProperties>
</file>